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29EA" w:rsidRPr="00B070DB" w:rsidRDefault="003E29EA" w:rsidP="003E29EA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>
        <w:rPr>
          <w:rFonts w:ascii="Times New Roman" w:hAnsi="Times New Roman" w:cs="Times New Roman"/>
          <w:i/>
          <w:sz w:val="24"/>
          <w:szCs w:val="24"/>
        </w:rPr>
        <w:t xml:space="preserve">Total species list: </w:t>
      </w:r>
      <w:r w:rsidRPr="004869CD">
        <w:rPr>
          <w:rFonts w:ascii="Arial" w:hAnsi="Arial" w:cs="Arial"/>
          <w:sz w:val="20"/>
          <w:szCs w:val="20"/>
        </w:rPr>
        <w:t xml:space="preserve">List of 223 ant </w:t>
      </w:r>
      <w:proofErr w:type="spellStart"/>
      <w:r w:rsidRPr="004869CD">
        <w:rPr>
          <w:rFonts w:ascii="Arial" w:hAnsi="Arial" w:cs="Arial"/>
          <w:sz w:val="20"/>
          <w:szCs w:val="20"/>
        </w:rPr>
        <w:t>morphospecies</w:t>
      </w:r>
      <w:proofErr w:type="spellEnd"/>
      <w:r w:rsidRPr="004869CD">
        <w:rPr>
          <w:rFonts w:ascii="Arial" w:hAnsi="Arial" w:cs="Arial"/>
          <w:sz w:val="20"/>
          <w:szCs w:val="20"/>
        </w:rPr>
        <w:t xml:space="preserve"> obtained from 26 oil palm and 21 natural forest sites of the smallest sampling grain (100 m</w:t>
      </w:r>
      <w:r w:rsidRPr="004869CD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>).</w:t>
      </w:r>
      <w:r w:rsidRPr="004869CD">
        <w:rPr>
          <w:rFonts w:ascii="Arial" w:hAnsi="Arial" w:cs="Arial"/>
          <w:sz w:val="20"/>
          <w:szCs w:val="20"/>
        </w:rPr>
        <w:t xml:space="preserve"> Species codes with the abbreviation “SKY” indicate specimens that have been matched with </w:t>
      </w:r>
      <w:r>
        <w:rPr>
          <w:rFonts w:ascii="Arial" w:hAnsi="Arial" w:cs="Arial"/>
          <w:sz w:val="20"/>
          <w:szCs w:val="20"/>
        </w:rPr>
        <w:t>those</w:t>
      </w:r>
      <w:r w:rsidRPr="004869CD">
        <w:rPr>
          <w:rFonts w:ascii="Arial" w:hAnsi="Arial" w:cs="Arial"/>
          <w:sz w:val="20"/>
          <w:szCs w:val="20"/>
        </w:rPr>
        <w:t xml:space="preserve"> in the personal reference collection of Seiki Yamane (Kagoshima University), whereas codes with the abbreviation “EG” mark specimens matched with those in the personal reference collection of </w:t>
      </w:r>
      <w:proofErr w:type="spellStart"/>
      <w:r w:rsidRPr="004869CD">
        <w:rPr>
          <w:rFonts w:ascii="Arial" w:hAnsi="Arial" w:cs="Arial"/>
          <w:sz w:val="20"/>
          <w:szCs w:val="20"/>
        </w:rPr>
        <w:t>Katsuyuki</w:t>
      </w:r>
      <w:proofErr w:type="spellEnd"/>
      <w:r w:rsidRPr="004869C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869CD">
        <w:rPr>
          <w:rFonts w:ascii="Arial" w:hAnsi="Arial" w:cs="Arial"/>
          <w:sz w:val="20"/>
          <w:szCs w:val="20"/>
        </w:rPr>
        <w:t>Eguchi</w:t>
      </w:r>
      <w:proofErr w:type="spellEnd"/>
      <w:r w:rsidRPr="004869CD">
        <w:rPr>
          <w:rFonts w:ascii="Arial" w:hAnsi="Arial" w:cs="Arial"/>
          <w:sz w:val="20"/>
          <w:szCs w:val="20"/>
        </w:rPr>
        <w:t xml:space="preserve"> (Tokyo Metropolitan University). </w:t>
      </w:r>
    </w:p>
    <w:tbl>
      <w:tblPr>
        <w:tblStyle w:val="TableGrid"/>
        <w:tblpPr w:leftFromText="180" w:rightFromText="180" w:vertAnchor="page" w:horzAnchor="margin" w:tblpY="314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25"/>
        <w:gridCol w:w="1464"/>
        <w:gridCol w:w="1228"/>
        <w:gridCol w:w="3197"/>
        <w:gridCol w:w="1095"/>
        <w:gridCol w:w="1167"/>
      </w:tblGrid>
      <w:tr w:rsidR="003E29EA" w:rsidRPr="009D2B77" w:rsidTr="009F2B80">
        <w:trPr>
          <w:trHeight w:val="278"/>
        </w:trPr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pct25" w:color="auto" w:fill="FFFFFF" w:themeFill="background1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Subfamily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pct25" w:color="auto" w:fill="FFFFFF" w:themeFill="background1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Genus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pct25" w:color="auto" w:fill="FFFFFF" w:themeFill="background1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No.of</w:t>
            </w:r>
            <w:proofErr w:type="spellEnd"/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 xml:space="preserve"> species</w:t>
            </w:r>
          </w:p>
        </w:tc>
        <w:tc>
          <w:tcPr>
            <w:tcW w:w="3197" w:type="dxa"/>
            <w:tcBorders>
              <w:top w:val="single" w:sz="4" w:space="0" w:color="auto"/>
              <w:bottom w:val="single" w:sz="4" w:space="0" w:color="auto"/>
            </w:tcBorders>
            <w:shd w:val="pct25" w:color="auto" w:fill="FFFFFF" w:themeFill="background1"/>
            <w:vAlign w:val="center"/>
          </w:tcPr>
          <w:p w:rsidR="003E29EA" w:rsidRPr="009D2B77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Morphospecies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pct25" w:color="auto" w:fill="FFFFFF" w:themeFill="background1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Forest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pct25" w:color="auto" w:fill="FFFFFF" w:themeFill="background1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Oil Palm</w:t>
            </w:r>
          </w:p>
        </w:tc>
      </w:tr>
      <w:tr w:rsidR="003E29EA" w:rsidRPr="009D2B77" w:rsidTr="009F2B80"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Aenictinae</w:t>
            </w:r>
            <w:proofErr w:type="spellEnd"/>
          </w:p>
        </w:tc>
        <w:tc>
          <w:tcPr>
            <w:tcW w:w="1464" w:type="dxa"/>
            <w:tcBorders>
              <w:top w:val="single" w:sz="4" w:space="0" w:color="auto"/>
            </w:tcBorders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Aenictus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3197" w:type="dxa"/>
            <w:tcBorders>
              <w:top w:val="single" w:sz="4" w:space="0" w:color="auto"/>
            </w:tcBorders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Aenictu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90956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9D2B77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Aenictu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90956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(</w:t>
            </w: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Ceylonicus</w:t>
            </w: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.sp.B</w:t>
            </w:r>
            <w:proofErr w:type="spellEnd"/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9D2B77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Aenictu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90956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(</w:t>
            </w: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Ceylonicus.</w:t>
            </w: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sp.A</w:t>
            </w:r>
            <w:proofErr w:type="spellEnd"/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Ambyloponinae</w:t>
            </w:r>
            <w:proofErr w:type="spellEnd"/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Prionopelta</w:t>
            </w:r>
            <w:proofErr w:type="spellEnd"/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3197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Prionopelt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909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Cerapachyinae</w:t>
            </w:r>
            <w:proofErr w:type="spellEnd"/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Cerapachys</w:t>
            </w:r>
            <w:proofErr w:type="spellEnd"/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3197" w:type="dxa"/>
            <w:vAlign w:val="bottom"/>
          </w:tcPr>
          <w:p w:rsidR="003E29EA" w:rsidRPr="009D2B77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Cerapachys</w:t>
            </w:r>
            <w:r w:rsidRPr="00C909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(sp.</w:t>
            </w:r>
            <w:r w:rsidRPr="00C90956">
              <w:rPr>
                <w:rFonts w:ascii="Arial" w:hAnsi="Arial" w:cs="Arial"/>
                <w:color w:val="000000"/>
                <w:sz w:val="15"/>
                <w:szCs w:val="15"/>
              </w:rPr>
              <w:t>18</w:t>
            </w: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.of.SKY)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09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9D2B77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Cerapachy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90956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(sp.</w:t>
            </w:r>
            <w:r w:rsidRPr="00C90956">
              <w:rPr>
                <w:rFonts w:ascii="Arial" w:hAnsi="Arial" w:cs="Arial"/>
                <w:color w:val="000000"/>
                <w:sz w:val="15"/>
                <w:szCs w:val="15"/>
              </w:rPr>
              <w:t>23</w:t>
            </w: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.of.SKY)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09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Dolichoderinae</w:t>
            </w:r>
            <w:proofErr w:type="spellEnd"/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Bothriomyrmex</w:t>
            </w:r>
            <w:proofErr w:type="spellEnd"/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09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3197" w:type="dxa"/>
            <w:vAlign w:val="bottom"/>
          </w:tcPr>
          <w:p w:rsidR="003E29EA" w:rsidRPr="009D2B77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Bothriomyrmex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909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(sp.</w:t>
            </w:r>
            <w:r w:rsidRPr="00C909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.of.SKY)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09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Dolichoderus</w:t>
            </w:r>
            <w:proofErr w:type="spellEnd"/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0956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3197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Dolichoderu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909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Dolichoderu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90956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Dolichoderu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90956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Dolichoderu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cuspivatus</w:t>
            </w:r>
            <w:proofErr w:type="spellEnd"/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Dolichoderu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thoracicus</w:t>
            </w:r>
            <w:proofErr w:type="spellEnd"/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Loweriella</w:t>
            </w:r>
            <w:proofErr w:type="spellEnd"/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3197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Loweri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boltoni</w:t>
            </w:r>
            <w:proofErr w:type="spellEnd"/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Philidris</w:t>
            </w:r>
            <w:proofErr w:type="spellEnd"/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3197" w:type="dxa"/>
            <w:vAlign w:val="bottom"/>
          </w:tcPr>
          <w:p w:rsidR="003E29EA" w:rsidRPr="009D2B77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Philidri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244AE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(sp.1.of.SKY)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Tapinoma</w:t>
            </w:r>
            <w:proofErr w:type="spellEnd"/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3197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Tapinom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melanocephalum</w:t>
            </w:r>
            <w:proofErr w:type="spellEnd"/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Tapinom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244AE7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Technomyrmex</w:t>
            </w:r>
            <w:proofErr w:type="spellEnd"/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3197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Technomyrmex</w:t>
            </w:r>
            <w:proofErr w:type="spellEnd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pratensis</w:t>
            </w:r>
            <w:proofErr w:type="spellEnd"/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Technomyrmex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244AE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Technomyrmex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albipes</w:t>
            </w:r>
            <w:proofErr w:type="spellEnd"/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Technomyrmex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kraepelini</w:t>
            </w:r>
            <w:proofErr w:type="spellEnd"/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Technomyrmex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modiglianii</w:t>
            </w:r>
            <w:proofErr w:type="spellEnd"/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Dorylinae</w:t>
            </w:r>
            <w:proofErr w:type="spellEnd"/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Dorylus</w:t>
            </w:r>
            <w:proofErr w:type="spellEnd"/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3197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Dorylu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laevigatus</w:t>
            </w:r>
            <w:proofErr w:type="spellEnd"/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Ectatomminae</w:t>
            </w:r>
            <w:proofErr w:type="spellEnd"/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Gnamptogenys</w:t>
            </w:r>
            <w:proofErr w:type="spellEnd"/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3197" w:type="dxa"/>
            <w:vAlign w:val="bottom"/>
          </w:tcPr>
          <w:p w:rsidR="003E29EA" w:rsidRPr="009D2B77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Gnamptogeny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244AE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(sp.5.of.SKY)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9D2B77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Gnamptogeny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244AE7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(sp.9.of.SKY)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Gnamptogeny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posteropsis</w:t>
            </w:r>
            <w:proofErr w:type="spellEnd"/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9D2B77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Gnamptogeny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244AE7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proofErr w:type="spellStart"/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cf.</w:t>
            </w:r>
            <w:r w:rsidRPr="009D2B77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C.binghamii</w:t>
            </w:r>
            <w:proofErr w:type="spellEnd"/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Formicinae</w:t>
            </w:r>
            <w:proofErr w:type="spellEnd"/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Anoplolepis</w:t>
            </w:r>
            <w:proofErr w:type="spellEnd"/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3197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Anoplolepi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gracilipes</w:t>
            </w:r>
            <w:proofErr w:type="spellEnd"/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Camponotus</w:t>
            </w:r>
            <w:proofErr w:type="spellEnd"/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3197" w:type="dxa"/>
            <w:vAlign w:val="bottom"/>
          </w:tcPr>
          <w:p w:rsidR="003E29EA" w:rsidRPr="009D2B77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Camponotus</w:t>
            </w:r>
            <w:proofErr w:type="spellEnd"/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(sp.9.of.SKY.</w:t>
            </w:r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Colobopris</w:t>
            </w: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9D2B77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Camponotu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244AE7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(sp.48.of.SKY.</w:t>
            </w:r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Tanaemyrmex</w:t>
            </w: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9D2B77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Camponotu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D2B77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arrogans</w:t>
            </w:r>
            <w:proofErr w:type="spellEnd"/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9D2B77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Camponotu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244AE7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(sp.15.of.SKY.</w:t>
            </w:r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Tanaemyrmex</w:t>
            </w: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Camponotu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gigas</w:t>
            </w:r>
            <w:proofErr w:type="spellEnd"/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Camponotu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244AE7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Camponotu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244AE7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(</w:t>
            </w: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Camponotus.</w:t>
            </w:r>
            <w:r w:rsidRPr="00606F99">
              <w:rPr>
                <w:rFonts w:ascii="Arial" w:hAnsi="Arial" w:cs="Arial"/>
                <w:color w:val="000000"/>
                <w:sz w:val="15"/>
                <w:szCs w:val="15"/>
              </w:rPr>
              <w:t>cf.</w:t>
            </w:r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C.saundersi</w:t>
            </w:r>
            <w:proofErr w:type="spellEnd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)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9D2B77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Camponotu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244AE7">
              <w:rPr>
                <w:rFonts w:ascii="Arial" w:hAnsi="Arial" w:cs="Arial"/>
                <w:color w:val="000000"/>
                <w:sz w:val="15"/>
                <w:szCs w:val="15"/>
              </w:rPr>
              <w:t>9(</w:t>
            </w: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sp.38.of.SKY.</w:t>
            </w:r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Colobopsis</w:t>
            </w: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Euprenolepis</w:t>
            </w:r>
            <w:proofErr w:type="spellEnd"/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3197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Euprenolepi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thrix</w:t>
            </w:r>
            <w:proofErr w:type="spellEnd"/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Euprenolepi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wittei</w:t>
            </w:r>
            <w:proofErr w:type="spellEnd"/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Euprenolepi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variegata</w:t>
            </w:r>
            <w:proofErr w:type="spellEnd"/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Euprenolepi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procera</w:t>
            </w:r>
            <w:proofErr w:type="spellEnd"/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Nylanderia</w:t>
            </w:r>
            <w:proofErr w:type="spellEnd"/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3197" w:type="dxa"/>
            <w:vAlign w:val="bottom"/>
          </w:tcPr>
          <w:p w:rsidR="003E29EA" w:rsidRPr="009D2B77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Nylanderi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244AE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(sp.5.of.SKY)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Nylanderi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244AE7">
              <w:rPr>
                <w:rFonts w:ascii="Arial" w:hAnsi="Arial" w:cs="Arial"/>
                <w:color w:val="000000"/>
                <w:sz w:val="15"/>
                <w:szCs w:val="15"/>
              </w:rPr>
              <w:t>1i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9D2B77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Nylanderi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2</w:t>
            </w: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(cf.sp.5.of.SKY)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9D2B77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Nylanderi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244AE7">
              <w:rPr>
                <w:rFonts w:ascii="Arial" w:hAnsi="Arial" w:cs="Arial"/>
                <w:color w:val="000000"/>
                <w:sz w:val="15"/>
                <w:szCs w:val="15"/>
              </w:rPr>
              <w:t>2i</w:t>
            </w: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(sp.6.of.SKY)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9D2B77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Nylanderi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244AE7">
              <w:rPr>
                <w:rFonts w:ascii="Arial" w:hAnsi="Arial" w:cs="Arial"/>
                <w:color w:val="000000"/>
                <w:sz w:val="15"/>
                <w:szCs w:val="15"/>
              </w:rPr>
              <w:t>2ii(</w:t>
            </w: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Nylanderia</w:t>
            </w: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.sp.unk</w:t>
            </w:r>
            <w:proofErr w:type="spellEnd"/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9D2B77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Nylanderi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244AE7">
              <w:rPr>
                <w:rFonts w:ascii="Arial" w:hAnsi="Arial" w:cs="Arial"/>
                <w:color w:val="000000"/>
                <w:sz w:val="15"/>
                <w:szCs w:val="15"/>
              </w:rPr>
              <w:t>2iii</w:t>
            </w:r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(</w:t>
            </w: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sp.23.of.SKY)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Nylanderi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244AE7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9D2B77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Nylanderi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244AE7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(sp.18.of.SKY)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9D2B77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Nylanderi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244AE7">
              <w:rPr>
                <w:rFonts w:ascii="Arial" w:hAnsi="Arial" w:cs="Arial"/>
                <w:color w:val="000000"/>
                <w:sz w:val="15"/>
                <w:szCs w:val="15"/>
              </w:rPr>
              <w:t>4i</w:t>
            </w: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(sp.19.of.SKY)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9D2B77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Nylanderi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244AE7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(sp.28.of.SKY)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Oecophylla</w:t>
            </w:r>
            <w:proofErr w:type="spellEnd"/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3197" w:type="dxa"/>
            <w:vAlign w:val="bottom"/>
          </w:tcPr>
          <w:p w:rsidR="003E29EA" w:rsidRPr="009D2B77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Oecophyll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D2B77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smaragdina</w:t>
            </w:r>
            <w:proofErr w:type="spellEnd"/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Paraparatrechina</w:t>
            </w:r>
            <w:proofErr w:type="spellEnd"/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3197" w:type="dxa"/>
            <w:vAlign w:val="bottom"/>
          </w:tcPr>
          <w:p w:rsidR="003E29EA" w:rsidRPr="009D2B77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Paraparatrechina</w:t>
            </w: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.sp.8.of.SKY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9D2B77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Paraparatrechin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1</w:t>
            </w: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(sp.7.of.SKY)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9D2B77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Paraparatrechin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D2B77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opaca</w:t>
            </w:r>
            <w:proofErr w:type="spellEnd"/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Paratrechina</w:t>
            </w:r>
            <w:proofErr w:type="spellEnd"/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3197" w:type="dxa"/>
            <w:vAlign w:val="bottom"/>
          </w:tcPr>
          <w:p w:rsidR="003E29EA" w:rsidRPr="009D2B77" w:rsidRDefault="003E29EA" w:rsidP="009F2B80">
            <w:pPr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D2B77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Paratrechina</w:t>
            </w:r>
            <w:proofErr w:type="spellEnd"/>
            <w:r w:rsidRPr="009D2B77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D2B77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longicornis</w:t>
            </w:r>
            <w:proofErr w:type="spellEnd"/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Plagiolepis</w:t>
            </w:r>
            <w:proofErr w:type="spellEnd"/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3197" w:type="dxa"/>
            <w:vAlign w:val="bottom"/>
          </w:tcPr>
          <w:p w:rsidR="003E29EA" w:rsidRPr="009D2B77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Plagiolepi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244AE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(sp.1.of.SKY)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Polyrachis</w:t>
            </w:r>
            <w:proofErr w:type="spellEnd"/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3197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Polyrachi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244AE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Polyrachi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244AE7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Prenolepis</w:t>
            </w:r>
            <w:proofErr w:type="spellEnd"/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3197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Prenolepi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244AE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B21642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B21642">
              <w:rPr>
                <w:rFonts w:ascii="Arial" w:hAnsi="Arial" w:cs="Arial"/>
                <w:i/>
                <w:color w:val="000000"/>
                <w:sz w:val="15"/>
                <w:szCs w:val="15"/>
              </w:rPr>
              <w:t>Pseudolasius</w:t>
            </w:r>
            <w:proofErr w:type="spellEnd"/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3197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Pseudolasiu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244AE7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9D2B77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9D2B77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28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97" w:type="dxa"/>
            <w:vAlign w:val="bottom"/>
          </w:tcPr>
          <w:p w:rsidR="003E29EA" w:rsidRPr="009D2B77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Pseudolasiu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244AE7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(sp.3.of.SKY)</w:t>
            </w:r>
          </w:p>
        </w:tc>
        <w:tc>
          <w:tcPr>
            <w:tcW w:w="1095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D2B77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9D2B77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9D2B77" w:rsidTr="009F2B80">
        <w:tc>
          <w:tcPr>
            <w:tcW w:w="1425" w:type="dxa"/>
            <w:vAlign w:val="center"/>
          </w:tcPr>
          <w:p w:rsidR="003E29EA" w:rsidRPr="009D2B77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64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Myrmoteras</w:t>
            </w:r>
            <w:proofErr w:type="spellEnd"/>
          </w:p>
        </w:tc>
        <w:tc>
          <w:tcPr>
            <w:tcW w:w="1228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3197" w:type="dxa"/>
            <w:vAlign w:val="bottom"/>
          </w:tcPr>
          <w:p w:rsidR="003E29EA" w:rsidRPr="004262CF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Myrmoteras</w:t>
            </w: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.sp.14.of.SKY</w:t>
            </w:r>
          </w:p>
        </w:tc>
        <w:tc>
          <w:tcPr>
            <w:tcW w:w="1095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67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</w:tbl>
    <w:p w:rsidR="003E29EA" w:rsidRDefault="003E29EA" w:rsidP="003E29EA">
      <w:pPr>
        <w:spacing w:line="360" w:lineRule="auto"/>
        <w:rPr>
          <w:rFonts w:ascii="Arial" w:hAnsi="Arial" w:cs="Arial"/>
          <w:sz w:val="20"/>
          <w:szCs w:val="20"/>
        </w:rPr>
      </w:pPr>
      <w:r w:rsidRPr="009D2B77">
        <w:rPr>
          <w:rFonts w:ascii="Arial" w:hAnsi="Arial" w:cs="Arial"/>
          <w:sz w:val="20"/>
          <w:szCs w:val="20"/>
        </w:rPr>
        <w:lastRenderedPageBreak/>
        <w:t>Table</w:t>
      </w:r>
      <w:r>
        <w:rPr>
          <w:rFonts w:ascii="Arial" w:hAnsi="Arial" w:cs="Arial"/>
          <w:sz w:val="20"/>
          <w:szCs w:val="20"/>
        </w:rPr>
        <w:t xml:space="preserve"> S1 continued</w:t>
      </w:r>
    </w:p>
    <w:tbl>
      <w:tblPr>
        <w:tblStyle w:val="TableGrid"/>
        <w:tblW w:w="96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40"/>
        <w:gridCol w:w="1496"/>
        <w:gridCol w:w="1043"/>
        <w:gridCol w:w="3738"/>
        <w:gridCol w:w="1002"/>
        <w:gridCol w:w="1002"/>
      </w:tblGrid>
      <w:tr w:rsidR="003E29EA" w:rsidRPr="004262CF" w:rsidTr="009F2B80"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Subfamily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Genus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No.of</w:t>
            </w:r>
            <w:proofErr w:type="spellEnd"/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 xml:space="preserve"> species</w:t>
            </w:r>
          </w:p>
        </w:tc>
        <w:tc>
          <w:tcPr>
            <w:tcW w:w="3738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Morphospecies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Forest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Oil Palm</w:t>
            </w:r>
          </w:p>
        </w:tc>
      </w:tr>
      <w:tr w:rsidR="003E29EA" w:rsidRPr="004262CF" w:rsidTr="009F2B80">
        <w:trPr>
          <w:trHeight w:val="366"/>
        </w:trPr>
        <w:tc>
          <w:tcPr>
            <w:tcW w:w="1340" w:type="dxa"/>
            <w:tcBorders>
              <w:top w:val="single" w:sz="4" w:space="0" w:color="auto"/>
            </w:tcBorders>
            <w:vAlign w:val="center"/>
          </w:tcPr>
          <w:p w:rsidR="003E29EA" w:rsidRPr="007C3510" w:rsidRDefault="003E29EA" w:rsidP="009F2B80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Myrmicinae</w:t>
            </w:r>
            <w:proofErr w:type="spellEnd"/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Acanthomyrmex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3738" w:type="dxa"/>
            <w:tcBorders>
              <w:top w:val="single" w:sz="4" w:space="0" w:color="auto"/>
            </w:tcBorders>
            <w:vAlign w:val="center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Acanthomyrmex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D201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Acanthomyrmex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D201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Calyptomyrmex</w:t>
            </w:r>
            <w:proofErr w:type="spellEnd"/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3738" w:type="dxa"/>
            <w:vAlign w:val="bottom"/>
          </w:tcPr>
          <w:p w:rsidR="003E29EA" w:rsidRPr="004262CF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Calyptomyrmex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D201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 xml:space="preserve">(near </w:t>
            </w:r>
            <w:proofErr w:type="spellStart"/>
            <w:r w:rsidRPr="004262CF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C.loweryi</w:t>
            </w:r>
            <w:proofErr w:type="spellEnd"/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Cardiocondyla</w:t>
            </w:r>
            <w:proofErr w:type="spellEnd"/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Cardiocondyl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tjibodana</w:t>
            </w:r>
            <w:proofErr w:type="spellEnd"/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Cardiocondyl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wroughtonii</w:t>
            </w:r>
            <w:proofErr w:type="spellEnd"/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Crematogaster</w:t>
            </w:r>
            <w:proofErr w:type="spellEnd"/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Crematogaster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coriaria</w:t>
            </w:r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.Paracrema</w:t>
            </w:r>
            <w:proofErr w:type="spellEnd"/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4262CF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Crematogaster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D2015">
              <w:rPr>
                <w:rFonts w:ascii="Arial" w:hAnsi="Arial" w:cs="Arial"/>
                <w:color w:val="000000"/>
                <w:sz w:val="15"/>
                <w:szCs w:val="15"/>
              </w:rPr>
              <w:t>10</w:t>
            </w: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(cf.sp.134.of.SKY.</w:t>
            </w:r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Orthocrema</w:t>
            </w: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4262CF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Crematogaster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D2015">
              <w:rPr>
                <w:rFonts w:ascii="Arial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4262CF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Crematogaster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D2015">
              <w:rPr>
                <w:rFonts w:ascii="Arial" w:hAnsi="Arial" w:cs="Arial"/>
                <w:color w:val="000000"/>
                <w:sz w:val="15"/>
                <w:szCs w:val="15"/>
              </w:rPr>
              <w:t>12</w:t>
            </w: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(sp.61.of.SKY)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4262CF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Crematogaster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D2015">
              <w:rPr>
                <w:rFonts w:ascii="Arial" w:hAnsi="Arial" w:cs="Arial"/>
                <w:color w:val="000000"/>
                <w:sz w:val="15"/>
                <w:szCs w:val="15"/>
              </w:rPr>
              <w:t>13</w:t>
            </w: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proofErr w:type="spellStart"/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cf.</w:t>
            </w:r>
            <w:r w:rsidRPr="004262CF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C.baduri</w:t>
            </w:r>
            <w:proofErr w:type="spellEnd"/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4262CF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Crematogaster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D2015">
              <w:rPr>
                <w:rFonts w:ascii="Arial" w:hAnsi="Arial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Crematogaster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biroi.bandarensis</w:t>
            </w:r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.Orthocrema</w:t>
            </w:r>
            <w:proofErr w:type="spellEnd"/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Crematogast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longipilosa</w:t>
            </w:r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.Orthocrema</w:t>
            </w:r>
            <w:proofErr w:type="spellEnd"/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Crematogaster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rogen</w:t>
            </w:r>
            <w:r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h</w:t>
            </w:r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oferi</w:t>
            </w:r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.Crematogaster</w:t>
            </w:r>
            <w:proofErr w:type="spellEnd"/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4262CF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Crematogaster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D201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(</w:t>
            </w: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Crematogaster</w:t>
            </w: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.sp</w:t>
            </w:r>
            <w:proofErr w:type="spellEnd"/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.)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Crematogaster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fraxatrix</w:t>
            </w:r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.Crematogaster</w:t>
            </w:r>
            <w:proofErr w:type="spellEnd"/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Crematogast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r</w:t>
            </w:r>
            <w:r w:rsidRPr="00CD2015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(</w:t>
            </w:r>
            <w:proofErr w:type="spellStart"/>
            <w:r w:rsidRPr="00CD2015">
              <w:rPr>
                <w:rFonts w:ascii="Arial" w:hAnsi="Arial" w:cs="Arial"/>
                <w:color w:val="000000"/>
                <w:sz w:val="15"/>
                <w:szCs w:val="15"/>
              </w:rPr>
              <w:t>cf</w:t>
            </w:r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.</w:t>
            </w:r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C.modiglianii</w:t>
            </w:r>
            <w:proofErr w:type="spellEnd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)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Gauromyrmex</w:t>
            </w:r>
            <w:proofErr w:type="spellEnd"/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Gauromyrmex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D201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Lophomyrmex</w:t>
            </w:r>
            <w:proofErr w:type="spellEnd"/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Lophomyrmex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bedoti</w:t>
            </w:r>
            <w:proofErr w:type="spellEnd"/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Lophomyrmex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longicornis</w:t>
            </w:r>
            <w:proofErr w:type="spellEnd"/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Mayriella</w:t>
            </w:r>
            <w:proofErr w:type="spellEnd"/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Mayriella</w:t>
            </w:r>
            <w:proofErr w:type="spellEnd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transfuga</w:t>
            </w:r>
            <w:proofErr w:type="spellEnd"/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Meranoplus</w:t>
            </w:r>
            <w:proofErr w:type="spellEnd"/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M</w:t>
            </w:r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eranoplu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mucronatus</w:t>
            </w:r>
            <w:proofErr w:type="spellEnd"/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Monomorium</w:t>
            </w:r>
            <w:proofErr w:type="spellEnd"/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Monomorium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destructor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Monomorium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floricola</w:t>
            </w:r>
            <w:proofErr w:type="spellEnd"/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Monomorium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D201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4262CF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Monomorium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D201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(sp.1.of.SKY)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4262CF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Monomorium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D201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(sp.5.of.SKY)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Monomorium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talpa</w:t>
            </w:r>
            <w:proofErr w:type="spellEnd"/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Myrmecina</w:t>
            </w:r>
            <w:proofErr w:type="spellEnd"/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Myrmecin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D201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Myrm</w:t>
            </w:r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ecin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spinosa</w:t>
            </w:r>
            <w:proofErr w:type="spellEnd"/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Myrmecin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2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Myrmicaria</w:t>
            </w:r>
            <w:proofErr w:type="spellEnd"/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Myrmicari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adpressipilosa</w:t>
            </w:r>
            <w:proofErr w:type="spellEnd"/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Myrmicari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D201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Myrmicari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D2015">
              <w:rPr>
                <w:rFonts w:ascii="Arial" w:hAnsi="Arial" w:cs="Arial"/>
                <w:color w:val="000000"/>
                <w:sz w:val="15"/>
                <w:szCs w:val="15"/>
              </w:rPr>
              <w:t>3i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4262CF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Oligomyrmex</w:t>
            </w:r>
            <w:proofErr w:type="spellEnd"/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3738" w:type="dxa"/>
            <w:vAlign w:val="bottom"/>
          </w:tcPr>
          <w:p w:rsidR="003E29EA" w:rsidRPr="004262CF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Oligomyrmex</w:t>
            </w: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.sp.2.of.SKY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4262CF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Oligomyrmex.</w:t>
            </w: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sp.3.of.SKY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4262CF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Oligomyrmex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D201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(sp.18.of.SKY)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4262CF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Oligomyrmex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D201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(sp.13.of.SKY)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4262CF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Oligomyrmex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D201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(cf.sp.22.of.SKY)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4262CF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Oligomyrmex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D201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(cf.sp.5.of.SKY)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35</w:t>
            </w: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Pheidole</w:t>
            </w:r>
            <w:proofErr w:type="spellEnd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lucioccipitalis</w:t>
            </w:r>
            <w:proofErr w:type="spellEnd"/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comata</w:t>
            </w:r>
            <w:proofErr w:type="spellEnd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/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longipes</w:t>
            </w:r>
            <w:proofErr w:type="spellEnd"/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fervens</w:t>
            </w:r>
            <w:proofErr w:type="spellEnd"/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D2015">
              <w:rPr>
                <w:rFonts w:ascii="Arial" w:hAnsi="Arial"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aristotelis</w:t>
            </w:r>
            <w:proofErr w:type="spellEnd"/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D2015">
              <w:rPr>
                <w:rFonts w:ascii="Arial" w:hAnsi="Arial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D2015">
              <w:rPr>
                <w:rFonts w:ascii="Arial" w:hAnsi="Arial" w:cs="Arial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tjibodana</w:t>
            </w:r>
            <w:proofErr w:type="spellEnd"/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poringensis</w:t>
            </w:r>
            <w:proofErr w:type="spellEnd"/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rPr>
          <w:trHeight w:val="115"/>
        </w:trPr>
        <w:tc>
          <w:tcPr>
            <w:tcW w:w="1340" w:type="dxa"/>
            <w:vAlign w:val="center"/>
          </w:tcPr>
          <w:p w:rsidR="003E29EA" w:rsidRPr="007C3510" w:rsidRDefault="003E29EA" w:rsidP="009F2B80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center"/>
          </w:tcPr>
          <w:p w:rsidR="003E29EA" w:rsidRPr="007C3510" w:rsidRDefault="003E29EA" w:rsidP="009F2B80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center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D2015">
              <w:rPr>
                <w:rFonts w:ascii="Arial" w:hAnsi="Arial" w:cs="Arial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quadrensis</w:t>
            </w:r>
            <w:proofErr w:type="spellEnd"/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aglae</w:t>
            </w:r>
            <w:proofErr w:type="spellEnd"/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CD2015">
              <w:rPr>
                <w:rFonts w:ascii="Arial" w:hAnsi="Arial" w:cs="Arial"/>
                <w:color w:val="000000"/>
                <w:sz w:val="15"/>
                <w:szCs w:val="15"/>
              </w:rPr>
              <w:t>22</w:t>
            </w:r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(near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P.rabo</w:t>
            </w:r>
            <w:proofErr w:type="spellEnd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)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FA1F28">
              <w:rPr>
                <w:rFonts w:ascii="Arial" w:hAnsi="Arial" w:cs="Arial"/>
                <w:color w:val="000000"/>
                <w:sz w:val="15"/>
                <w:szCs w:val="15"/>
              </w:rPr>
              <w:t>23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4262CF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FA1F28">
              <w:rPr>
                <w:rFonts w:ascii="Arial" w:hAnsi="Arial" w:cs="Arial"/>
                <w:color w:val="000000"/>
                <w:sz w:val="15"/>
                <w:szCs w:val="15"/>
              </w:rPr>
              <w:t>24</w:t>
            </w: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(cf.sp.25.of.SKY)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sabahna</w:t>
            </w:r>
            <w:proofErr w:type="spellEnd"/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parvicorpus</w:t>
            </w:r>
            <w:proofErr w:type="spellEnd"/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rabo</w:t>
            </w:r>
            <w:proofErr w:type="spellEnd"/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fantasia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plagiaria</w:t>
            </w:r>
            <w:proofErr w:type="spellEnd"/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4262CF" w:rsidTr="009F2B80">
        <w:trPr>
          <w:trHeight w:val="80"/>
        </w:trPr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4262CF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FA1F28">
              <w:rPr>
                <w:rFonts w:ascii="Arial" w:hAnsi="Arial" w:cs="Arial"/>
                <w:color w:val="000000"/>
                <w:sz w:val="15"/>
                <w:szCs w:val="15"/>
              </w:rPr>
              <w:t>30(</w:t>
            </w:r>
            <w:proofErr w:type="spellStart"/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cf.</w:t>
            </w:r>
            <w:r w:rsidRPr="004262CF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P.quadrensi</w:t>
            </w: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s</w:t>
            </w:r>
            <w:proofErr w:type="spellEnd"/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FA1F28">
              <w:rPr>
                <w:rFonts w:ascii="Arial" w:hAnsi="Arial" w:cs="Arial"/>
                <w:color w:val="000000"/>
                <w:sz w:val="15"/>
                <w:szCs w:val="15"/>
              </w:rPr>
              <w:t>3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gombakensis</w:t>
            </w:r>
            <w:proofErr w:type="spellEnd"/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4262CF" w:rsidTr="009F2B80">
        <w:tc>
          <w:tcPr>
            <w:tcW w:w="1340" w:type="dxa"/>
            <w:vAlign w:val="center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496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043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38" w:type="dxa"/>
            <w:vAlign w:val="bottom"/>
          </w:tcPr>
          <w:p w:rsidR="003E29EA" w:rsidRPr="004262CF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02" w:type="dxa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</w:tbl>
    <w:p w:rsidR="003E29EA" w:rsidRPr="009D2B77" w:rsidRDefault="003E29EA" w:rsidP="003E29EA">
      <w:pPr>
        <w:spacing w:line="360" w:lineRule="auto"/>
        <w:rPr>
          <w:rFonts w:ascii="Arial" w:hAnsi="Arial" w:cs="Arial"/>
          <w:sz w:val="20"/>
          <w:szCs w:val="20"/>
        </w:rPr>
      </w:pPr>
    </w:p>
    <w:p w:rsidR="003E29EA" w:rsidRDefault="003E29EA" w:rsidP="003E29EA">
      <w:pPr>
        <w:spacing w:line="360" w:lineRule="auto"/>
        <w:rPr>
          <w:rFonts w:ascii="Arial" w:hAnsi="Arial" w:cs="Arial"/>
          <w:sz w:val="20"/>
          <w:szCs w:val="20"/>
        </w:rPr>
      </w:pPr>
      <w:r w:rsidRPr="009D2B77">
        <w:rPr>
          <w:rFonts w:ascii="Arial" w:hAnsi="Arial" w:cs="Arial"/>
          <w:sz w:val="20"/>
          <w:szCs w:val="20"/>
        </w:rPr>
        <w:lastRenderedPageBreak/>
        <w:t>Table</w:t>
      </w:r>
      <w:r>
        <w:rPr>
          <w:rFonts w:ascii="Arial" w:hAnsi="Arial" w:cs="Arial"/>
          <w:sz w:val="20"/>
          <w:szCs w:val="20"/>
        </w:rPr>
        <w:t xml:space="preserve"> S1 continued</w:t>
      </w:r>
    </w:p>
    <w:tbl>
      <w:tblPr>
        <w:tblStyle w:val="TableGrid"/>
        <w:tblW w:w="96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27"/>
        <w:gridCol w:w="1355"/>
        <w:gridCol w:w="1232"/>
        <w:gridCol w:w="3311"/>
        <w:gridCol w:w="1248"/>
        <w:gridCol w:w="1248"/>
      </w:tblGrid>
      <w:tr w:rsidR="003E29EA" w:rsidRPr="00DA400A" w:rsidTr="009F2B80">
        <w:trPr>
          <w:trHeight w:val="290"/>
        </w:trPr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Subfamily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Genus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No.of</w:t>
            </w:r>
            <w:proofErr w:type="spellEnd"/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 xml:space="preserve"> species</w:t>
            </w:r>
          </w:p>
        </w:tc>
        <w:tc>
          <w:tcPr>
            <w:tcW w:w="3311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Morphospecies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Forest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vAlign w:val="center"/>
          </w:tcPr>
          <w:p w:rsidR="003E29EA" w:rsidRPr="004262CF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262CF">
              <w:rPr>
                <w:rFonts w:ascii="Arial" w:hAnsi="Arial" w:cs="Arial"/>
                <w:color w:val="000000"/>
                <w:sz w:val="15"/>
                <w:szCs w:val="15"/>
              </w:rPr>
              <w:t>Oil Palm</w:t>
            </w:r>
          </w:p>
        </w:tc>
      </w:tr>
      <w:tr w:rsidR="003E29EA" w:rsidRPr="00DA400A" w:rsidTr="009F2B80">
        <w:trPr>
          <w:trHeight w:val="282"/>
        </w:trPr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tcBorders>
              <w:top w:val="single" w:sz="4" w:space="0" w:color="auto"/>
            </w:tcBorders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BB4C05">
              <w:rPr>
                <w:rFonts w:ascii="Arial" w:hAnsi="Arial" w:cs="Arial"/>
                <w:color w:val="000000"/>
                <w:sz w:val="15"/>
                <w:szCs w:val="15"/>
              </w:rPr>
              <w:t>33</w:t>
            </w: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proofErr w:type="spellStart"/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cf.</w:t>
            </w:r>
            <w:r w:rsidRPr="00DA400A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P.tjibodana</w:t>
            </w:r>
            <w:proofErr w:type="spellEnd"/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cariniceps</w:t>
            </w:r>
            <w:proofErr w:type="spellEnd"/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BB4C05">
              <w:rPr>
                <w:rFonts w:ascii="Arial" w:hAnsi="Arial" w:cs="Arial"/>
                <w:color w:val="000000"/>
                <w:sz w:val="15"/>
                <w:szCs w:val="15"/>
              </w:rPr>
              <w:t>4i</w:t>
            </w: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 xml:space="preserve">(near </w:t>
            </w:r>
            <w:proofErr w:type="spellStart"/>
            <w:r w:rsidRPr="00DA400A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P.annexus</w:t>
            </w:r>
            <w:proofErr w:type="spellEnd"/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sarawakana</w:t>
            </w:r>
            <w:proofErr w:type="spellEnd"/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angulicollis</w:t>
            </w:r>
            <w:proofErr w:type="spellEnd"/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clypeocornis</w:t>
            </w:r>
            <w:proofErr w:type="spellEnd"/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BB4C05">
              <w:rPr>
                <w:rFonts w:ascii="Arial" w:hAnsi="Arial" w:cs="Arial"/>
                <w:color w:val="000000"/>
                <w:sz w:val="15"/>
                <w:szCs w:val="15"/>
              </w:rPr>
              <w:t>7i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AF55D2">
              <w:rPr>
                <w:rFonts w:ascii="Arial" w:hAnsi="Arial" w:cs="Arial"/>
                <w:color w:val="000000"/>
                <w:sz w:val="15"/>
                <w:szCs w:val="15"/>
              </w:rPr>
              <w:t>7iii</w:t>
            </w: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(sp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EG</w:t>
            </w: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.30.aff.</w:t>
            </w:r>
            <w:r w:rsidRPr="00DA400A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P.hortensis</w:t>
            </w: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rugifera</w:t>
            </w:r>
            <w:proofErr w:type="spellEnd"/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quadricuspis</w:t>
            </w:r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.</w:t>
            </w:r>
            <w:r w:rsidRPr="00606F99">
              <w:rPr>
                <w:rFonts w:ascii="Arial" w:hAnsi="Arial" w:cs="Arial"/>
                <w:color w:val="000000"/>
                <w:sz w:val="15"/>
                <w:szCs w:val="15"/>
              </w:rPr>
              <w:t>Emery</w:t>
            </w:r>
            <w:proofErr w:type="spellEnd"/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pheidolacanthiu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sp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EG</w:t>
            </w: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.77)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AF55D2">
              <w:rPr>
                <w:rFonts w:ascii="Arial" w:hAnsi="Arial" w:cs="Arial"/>
                <w:color w:val="000000"/>
                <w:sz w:val="15"/>
                <w:szCs w:val="15"/>
              </w:rPr>
              <w:t>9ii</w:t>
            </w: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proofErr w:type="spellStart"/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cf.</w:t>
            </w:r>
            <w:r w:rsidRPr="00DA400A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P.spinicornis</w:t>
            </w:r>
            <w:proofErr w:type="spellEnd"/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ogeton</w:t>
            </w:r>
            <w:proofErr w:type="spellEnd"/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3311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Pheidologeton</w:t>
            </w:r>
            <w:proofErr w:type="spellEnd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pygmaeus</w:t>
            </w:r>
            <w:proofErr w:type="spellEnd"/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ogeton.</w:t>
            </w:r>
            <w:r w:rsidRPr="00AF55D2">
              <w:rPr>
                <w:rFonts w:ascii="Arial" w:hAnsi="Arial" w:cs="Arial"/>
                <w:color w:val="000000"/>
                <w:sz w:val="15"/>
                <w:szCs w:val="15"/>
              </w:rPr>
              <w:t>unknown</w:t>
            </w:r>
            <w:proofErr w:type="spellEnd"/>
            <w:r w:rsidRPr="00AF55D2">
              <w:rPr>
                <w:rFonts w:ascii="Arial" w:hAnsi="Arial" w:cs="Arial"/>
                <w:color w:val="000000"/>
                <w:sz w:val="15"/>
                <w:szCs w:val="15"/>
              </w:rPr>
              <w:t xml:space="preserve"> s</w:t>
            </w:r>
            <w:r w:rsidRPr="00606F99">
              <w:rPr>
                <w:rFonts w:ascii="Arial" w:hAnsi="Arial" w:cs="Arial"/>
                <w:color w:val="000000"/>
                <w:sz w:val="15"/>
                <w:szCs w:val="15"/>
              </w:rPr>
              <w:t>p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ogeton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AF55D2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(</w:t>
            </w:r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P.affinis</w:t>
            </w:r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.</w:t>
            </w: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sp.5.of.SKY)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Pheidologeton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silenus</w:t>
            </w:r>
            <w:proofErr w:type="spellEnd"/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Pristomyrmex</w:t>
            </w:r>
            <w:proofErr w:type="spellEnd"/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3311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Pristomyrmex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AF55D2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Proatta</w:t>
            </w:r>
            <w:proofErr w:type="spellEnd"/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3311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Proatt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AF55D2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Pyramica</w:t>
            </w:r>
            <w:proofErr w:type="spellEnd"/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3311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Pyramica</w:t>
            </w:r>
            <w:proofErr w:type="spellEnd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mitis</w:t>
            </w:r>
            <w:proofErr w:type="spellEnd"/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606F99">
              <w:rPr>
                <w:rFonts w:ascii="Arial" w:hAnsi="Arial" w:cs="Arial"/>
                <w:i/>
                <w:color w:val="000000"/>
                <w:sz w:val="15"/>
                <w:szCs w:val="15"/>
              </w:rPr>
              <w:t>Pyramic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AF55D2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Pyramic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karawajewi</w:t>
            </w:r>
            <w:proofErr w:type="spellEnd"/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606F99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Pyramic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j</w:t>
            </w:r>
            <w:r w:rsidRPr="00606F99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acobsoni</w:t>
            </w:r>
            <w:proofErr w:type="spellEnd"/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Recurvidris</w:t>
            </w:r>
            <w:proofErr w:type="spellEnd"/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3311" w:type="dxa"/>
            <w:vAlign w:val="bottom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Recurvidri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AF55D2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(sp.2.of.SKY)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Recurvidri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C3510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browni</w:t>
            </w:r>
            <w:proofErr w:type="spellEnd"/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Recurvidri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C3510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kemneri</w:t>
            </w:r>
            <w:proofErr w:type="spellEnd"/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Rhopalomastix</w:t>
            </w:r>
            <w:proofErr w:type="spellEnd"/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3311" w:type="dxa"/>
            <w:vAlign w:val="bottom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Rhopalomastix</w:t>
            </w:r>
            <w:proofErr w:type="spellEnd"/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(cf.sp.3.of.SKY)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Rhoptromyrmex</w:t>
            </w:r>
            <w:proofErr w:type="spellEnd"/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3311" w:type="dxa"/>
            <w:vAlign w:val="bottom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Rhoptromyrmex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C3510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wroughtonii</w:t>
            </w:r>
            <w:proofErr w:type="spellEnd"/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Solenopsis</w:t>
            </w:r>
            <w:proofErr w:type="spellEnd"/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3311" w:type="dxa"/>
            <w:vAlign w:val="bottom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Solenopsis</w:t>
            </w: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.sp.15.of.SKY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Solenopsis</w:t>
            </w: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.sp.9.of.SKY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Solenopsi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AF55D2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Strumigenys</w:t>
            </w:r>
            <w:proofErr w:type="spellEnd"/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3311" w:type="dxa"/>
            <w:vAlign w:val="bottom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Strumigenys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unknown</w:t>
            </w:r>
            <w:proofErr w:type="spellEnd"/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sp.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Strumigeny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C3510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arrogantia</w:t>
            </w:r>
            <w:proofErr w:type="spellEnd"/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Strumigeny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AF55D2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Strumigeny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C3510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signaea</w:t>
            </w:r>
            <w:proofErr w:type="spellEnd"/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Strumigeny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C3510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godeffroyi</w:t>
            </w:r>
            <w:proofErr w:type="spellEnd"/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Strumigeny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C3510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koningsbergeri</w:t>
            </w:r>
            <w:proofErr w:type="spellEnd"/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Strumigeny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C3510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rofocara</w:t>
            </w:r>
            <w:proofErr w:type="spellEnd"/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Tetramorium</w:t>
            </w:r>
            <w:proofErr w:type="spellEnd"/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3311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Tetramorium</w:t>
            </w:r>
            <w:proofErr w:type="spellEnd"/>
            <w:r w:rsidRPr="007C3510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C3510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pacificum</w:t>
            </w:r>
            <w:proofErr w:type="spellEnd"/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Tetramorium</w:t>
            </w:r>
            <w:proofErr w:type="spellEnd"/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 xml:space="preserve">(close to </w:t>
            </w:r>
            <w:proofErr w:type="spellStart"/>
            <w:r w:rsidRPr="00DA400A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T.brevidentatum</w:t>
            </w:r>
            <w:proofErr w:type="spellEnd"/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Tetramorium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unknown</w:t>
            </w:r>
            <w:proofErr w:type="spellEnd"/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sp.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Tetramorium1</w:t>
            </w: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proofErr w:type="spellStart"/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cf.</w:t>
            </w:r>
            <w:r w:rsidRPr="00DA400A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T.tonganum</w:t>
            </w:r>
            <w:proofErr w:type="spellEnd"/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Tetramorium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C3510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meshena</w:t>
            </w:r>
            <w:proofErr w:type="spellEnd"/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Tetramorium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AF55D2">
              <w:rPr>
                <w:rFonts w:ascii="Arial" w:hAnsi="Arial"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Tetramorium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AF55D2">
              <w:rPr>
                <w:rFonts w:ascii="Arial" w:hAnsi="Arial" w:cs="Arial"/>
                <w:color w:val="000000"/>
                <w:sz w:val="15"/>
                <w:szCs w:val="15"/>
              </w:rPr>
              <w:t>14</w:t>
            </w: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 xml:space="preserve">(near </w:t>
            </w:r>
            <w:proofErr w:type="spellStart"/>
            <w:r w:rsidRPr="00DA400A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T.rugigaster</w:t>
            </w:r>
            <w:proofErr w:type="spellEnd"/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Tetramorium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C3510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simillimum</w:t>
            </w:r>
            <w:proofErr w:type="spellEnd"/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Tetramorium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AF55D2">
              <w:rPr>
                <w:rFonts w:ascii="Arial" w:hAnsi="Arial" w:cs="Arial"/>
                <w:color w:val="000000"/>
                <w:sz w:val="15"/>
                <w:szCs w:val="15"/>
              </w:rPr>
              <w:t>1i</w:t>
            </w: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proofErr w:type="spellStart"/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cf.</w:t>
            </w:r>
            <w:r w:rsidRPr="00DA400A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T.aptum</w:t>
            </w:r>
            <w:proofErr w:type="spellEnd"/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Tetramorium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C3510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noratum</w:t>
            </w:r>
            <w:proofErr w:type="spellEnd"/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Tetramorium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C3510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scabrum</w:t>
            </w:r>
            <w:proofErr w:type="spellEnd"/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Tetramorium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C3510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eleates</w:t>
            </w:r>
            <w:proofErr w:type="spellEnd"/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Tetramorium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AF55D2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(sp.1.of.SKY.cf.</w:t>
            </w:r>
            <w:r w:rsidRPr="00DA400A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T.adpressum</w:t>
            </w: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Tetramorium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C3510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kheperra</w:t>
            </w:r>
            <w:proofErr w:type="spellEnd"/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Tetramo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C3510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inglebyi</w:t>
            </w:r>
            <w:proofErr w:type="spellEnd"/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Tetramorium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C3510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aptum</w:t>
            </w:r>
            <w:proofErr w:type="spellEnd"/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Tetramorium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AF55D2">
              <w:rPr>
                <w:rFonts w:ascii="Arial" w:hAnsi="Arial" w:cs="Arial"/>
                <w:color w:val="000000"/>
                <w:sz w:val="15"/>
                <w:szCs w:val="15"/>
              </w:rPr>
              <w:t>6i</w:t>
            </w: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proofErr w:type="spellStart"/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cf.</w:t>
            </w:r>
            <w:r w:rsidRPr="00DA400A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T.aptum</w:t>
            </w:r>
            <w:proofErr w:type="spellEnd"/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Tetramorium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C3510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bicarinatum</w:t>
            </w:r>
            <w:proofErr w:type="spellEnd"/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Tetr</w:t>
            </w:r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amorium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C3510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smithi</w:t>
            </w:r>
            <w:proofErr w:type="spellEnd"/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Tetramorium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C3510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lanuginosum</w:t>
            </w:r>
            <w:proofErr w:type="spellEnd"/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Tetramorium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B53764">
              <w:rPr>
                <w:rFonts w:ascii="Arial" w:hAnsi="Arial" w:cs="Arial"/>
                <w:color w:val="000000"/>
                <w:sz w:val="15"/>
                <w:szCs w:val="15"/>
              </w:rPr>
              <w:t>9i</w:t>
            </w: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proofErr w:type="spellStart"/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cf.</w:t>
            </w:r>
            <w:r w:rsidRPr="00DA400A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T.parvum</w:t>
            </w:r>
            <w:proofErr w:type="spellEnd"/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Vollenhovia</w:t>
            </w:r>
            <w:proofErr w:type="spellEnd"/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3311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Vollenhovi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B53764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Vollenhovi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B53764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(</w:t>
            </w:r>
            <w:r w:rsidRPr="007C3510">
              <w:rPr>
                <w:rFonts w:ascii="Arial" w:hAnsi="Arial" w:cs="Arial"/>
                <w:color w:val="000000"/>
                <w:sz w:val="15"/>
                <w:szCs w:val="15"/>
              </w:rPr>
              <w:t>close to</w:t>
            </w:r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C3510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V.fridae</w:t>
            </w:r>
            <w:proofErr w:type="spellEnd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)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Vollenhovi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B53764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7C3510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Vollenhovi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B53764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7C3510">
              <w:rPr>
                <w:rFonts w:ascii="Arial" w:hAnsi="Arial" w:cs="Arial"/>
                <w:i/>
                <w:color w:val="000000"/>
                <w:sz w:val="15"/>
                <w:szCs w:val="15"/>
              </w:rPr>
              <w:t>Vollenhovi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B53764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A400A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DA400A" w:rsidTr="009F2B80">
        <w:tc>
          <w:tcPr>
            <w:tcW w:w="1227" w:type="dxa"/>
            <w:vAlign w:val="center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5" w:type="dxa"/>
            <w:vAlign w:val="bottom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311" w:type="dxa"/>
            <w:vAlign w:val="bottom"/>
          </w:tcPr>
          <w:p w:rsidR="003E29EA" w:rsidRPr="00DA400A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48" w:type="dxa"/>
            <w:vAlign w:val="center"/>
          </w:tcPr>
          <w:p w:rsidR="003E29EA" w:rsidRPr="00DA400A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</w:tbl>
    <w:p w:rsidR="003E29EA" w:rsidRDefault="003E29EA" w:rsidP="003E29E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E29EA" w:rsidRDefault="003E29EA" w:rsidP="003E29EA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Table S1 continued</w:t>
      </w:r>
    </w:p>
    <w:tbl>
      <w:tblPr>
        <w:tblStyle w:val="TableGrid"/>
        <w:tblW w:w="96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30"/>
        <w:gridCol w:w="1427"/>
        <w:gridCol w:w="938"/>
        <w:gridCol w:w="3694"/>
        <w:gridCol w:w="966"/>
        <w:gridCol w:w="966"/>
      </w:tblGrid>
      <w:tr w:rsidR="003E29EA" w:rsidRPr="00F61456" w:rsidTr="009F2B80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Subfamily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Genus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No.of</w:t>
            </w:r>
            <w:proofErr w:type="spellEnd"/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 xml:space="preserve"> species</w:t>
            </w:r>
          </w:p>
        </w:tc>
        <w:tc>
          <w:tcPr>
            <w:tcW w:w="3694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Morphospecies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Forest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Oil Palm</w:t>
            </w:r>
          </w:p>
        </w:tc>
      </w:tr>
      <w:tr w:rsidR="003E29EA" w:rsidRPr="00F61456" w:rsidTr="009F2B80">
        <w:trPr>
          <w:trHeight w:val="224"/>
        </w:trPr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Ponerinae</w:t>
            </w:r>
            <w:proofErr w:type="spellEnd"/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Anochetus</w:t>
            </w:r>
            <w:proofErr w:type="spellEnd"/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3694" w:type="dxa"/>
            <w:tcBorders>
              <w:top w:val="single" w:sz="4" w:space="0" w:color="auto"/>
            </w:tcBorders>
            <w:vAlign w:val="center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Anochetu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B53764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694" w:type="dxa"/>
            <w:vAlign w:val="bottom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Anochetu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B53764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(</w:t>
            </w:r>
            <w:proofErr w:type="spellStart"/>
            <w:r w:rsidRPr="00F61456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A.graeffei.</w:t>
            </w: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complex</w:t>
            </w:r>
            <w:proofErr w:type="spellEnd"/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694" w:type="dxa"/>
            <w:vAlign w:val="bottom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Anochetu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B53764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(sp.4.of.SKY)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Cryptopone</w:t>
            </w:r>
            <w:proofErr w:type="spellEnd"/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3694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Cryptopone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B53764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Diacamma</w:t>
            </w:r>
            <w:proofErr w:type="spellEnd"/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3694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Diacamm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B53764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694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Diacamm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B53764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Hypoponera</w:t>
            </w:r>
            <w:proofErr w:type="spellEnd"/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3694" w:type="dxa"/>
            <w:vAlign w:val="bottom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Hypoponera</w:t>
            </w:r>
            <w:proofErr w:type="spellEnd"/>
            <w:r>
              <w:rPr>
                <w:rFonts w:ascii="Arial" w:hAnsi="Arial" w:cs="Arial"/>
                <w:color w:val="000000"/>
                <w:sz w:val="15"/>
                <w:szCs w:val="15"/>
              </w:rPr>
              <w:t>(</w:t>
            </w: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cf.sp.5.of.SKY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694" w:type="dxa"/>
            <w:vAlign w:val="bottom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Hypoponer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B53764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(sp.15.of.SKY)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694" w:type="dxa"/>
            <w:vAlign w:val="bottom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Hypoponer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B53764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(cf.sp.40.of.SKY)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694" w:type="dxa"/>
            <w:vAlign w:val="bottom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Hypoponer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B53764">
              <w:rPr>
                <w:rFonts w:ascii="Arial" w:hAnsi="Arial" w:cs="Arial"/>
                <w:color w:val="000000"/>
                <w:sz w:val="15"/>
                <w:szCs w:val="15"/>
              </w:rPr>
              <w:t>3i</w:t>
            </w: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(cf.sp.19.of.SKY)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694" w:type="dxa"/>
            <w:vAlign w:val="bottom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Hypoponer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B53764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(sp.19.of.SKY)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Leptogenys</w:t>
            </w:r>
            <w:proofErr w:type="spellEnd"/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3694" w:type="dxa"/>
            <w:vAlign w:val="bottom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Leptogeny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61456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mutabilis</w:t>
            </w:r>
            <w:proofErr w:type="spellEnd"/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694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Leptogeny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B53764">
              <w:rPr>
                <w:rFonts w:ascii="Arial" w:hAnsi="Arial" w:cs="Arial"/>
                <w:color w:val="000000"/>
                <w:sz w:val="15"/>
                <w:szCs w:val="15"/>
              </w:rPr>
              <w:t>1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(</w:t>
            </w:r>
            <w:r w:rsidRPr="00B53764">
              <w:rPr>
                <w:rFonts w:ascii="Arial" w:hAnsi="Arial" w:cs="Arial"/>
                <w:color w:val="000000"/>
                <w:sz w:val="15"/>
                <w:szCs w:val="15"/>
              </w:rPr>
              <w:t>unknown sp.)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694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Leptogeny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B53764">
              <w:rPr>
                <w:rFonts w:ascii="Arial" w:hAnsi="Arial" w:cs="Arial"/>
                <w:color w:val="000000"/>
                <w:sz w:val="15"/>
                <w:szCs w:val="15"/>
              </w:rPr>
              <w:t>11(unknown sp.)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694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Leptogeny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ED147E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diminuta</w:t>
            </w:r>
            <w:proofErr w:type="spellEnd"/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694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Leptogeny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ED147E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borneensis</w:t>
            </w:r>
            <w:proofErr w:type="spellEnd"/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694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Leptogeny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ED147E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myops</w:t>
            </w:r>
            <w:proofErr w:type="spellEnd"/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694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Leptogeny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ED147E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peugueti</w:t>
            </w:r>
            <w:proofErr w:type="spellEnd"/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694" w:type="dxa"/>
            <w:vAlign w:val="bottom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Leptogeny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B53764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 xml:space="preserve">(near </w:t>
            </w:r>
            <w:r w:rsidRPr="00F61456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L.mutabilis</w:t>
            </w: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.sp.6.of.SKY)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694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Leptogeny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ED147E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paruula</w:t>
            </w:r>
            <w:proofErr w:type="spellEnd"/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Odontomachus</w:t>
            </w:r>
            <w:proofErr w:type="spellEnd"/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3694" w:type="dxa"/>
            <w:vAlign w:val="bottom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Odontomachus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B53764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(</w:t>
            </w:r>
            <w:proofErr w:type="spellStart"/>
            <w:r w:rsidRPr="00ED147E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O.rixosus</w:t>
            </w:r>
            <w:proofErr w:type="spellEnd"/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-complex)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Odontoponera</w:t>
            </w:r>
            <w:proofErr w:type="spellEnd"/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3694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Odontoponer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ED147E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denticulata</w:t>
            </w:r>
            <w:proofErr w:type="spellEnd"/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694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Odontoponer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ED147E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transversa</w:t>
            </w:r>
            <w:proofErr w:type="spellEnd"/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Pachycondyla</w:t>
            </w:r>
            <w:proofErr w:type="spellEnd"/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3694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Pachycondyla</w:t>
            </w:r>
            <w:proofErr w:type="spellEnd"/>
            <w:r w:rsidRPr="00ED147E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ED147E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amblyops</w:t>
            </w:r>
            <w:proofErr w:type="spellEnd"/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694" w:type="dxa"/>
            <w:vAlign w:val="bottom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Pachycondyla</w:t>
            </w:r>
            <w:proofErr w:type="spellEnd"/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(sp.1.of.SKY.</w:t>
            </w:r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Brachyponera</w:t>
            </w: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694" w:type="dxa"/>
            <w:vAlign w:val="bottom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Pachycondyla</w:t>
            </w:r>
            <w:proofErr w:type="spellEnd"/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(sp.28.of.SKY.</w:t>
            </w:r>
            <w:r w:rsidRPr="00B53764">
              <w:rPr>
                <w:rFonts w:ascii="Arial" w:hAnsi="Arial" w:cs="Arial"/>
                <w:i/>
                <w:color w:val="000000"/>
                <w:sz w:val="15"/>
                <w:szCs w:val="15"/>
              </w:rPr>
              <w:t>Brachyponera</w:t>
            </w: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694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Pachycondyl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ED147E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sharpi</w:t>
            </w:r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.Trachymesops</w:t>
            </w:r>
            <w:proofErr w:type="spellEnd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)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694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Pachycondyl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ED147E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leeuwenhoeki</w:t>
            </w:r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>.Ectomomyrmex</w:t>
            </w:r>
            <w:proofErr w:type="spellEnd"/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694" w:type="dxa"/>
            <w:vAlign w:val="bottom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Pachycondyl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B53764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(sp.13.of.SKY.</w:t>
            </w:r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Mesoponera</w:t>
            </w: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694" w:type="dxa"/>
            <w:vAlign w:val="bottom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Pachycondyl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61456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pilidorsalis</w:t>
            </w: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Brachyponera</w:t>
            </w:r>
            <w:proofErr w:type="spellEnd"/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694" w:type="dxa"/>
            <w:vAlign w:val="bottom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Pachycondyla7</w:t>
            </w: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(cf.sp.3.of.SKY)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Platythyrea</w:t>
            </w:r>
            <w:proofErr w:type="spellEnd"/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3694" w:type="dxa"/>
            <w:vAlign w:val="bottom"/>
          </w:tcPr>
          <w:p w:rsidR="003E29EA" w:rsidRPr="00F61456" w:rsidRDefault="003E29EA" w:rsidP="009F2B80">
            <w:pPr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61456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Platythyrea</w:t>
            </w:r>
            <w:proofErr w:type="spellEnd"/>
            <w:r w:rsidRPr="00F61456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61456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parallela</w:t>
            </w:r>
            <w:proofErr w:type="spellEnd"/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694" w:type="dxa"/>
            <w:vAlign w:val="bottom"/>
          </w:tcPr>
          <w:p w:rsidR="003E29EA" w:rsidRPr="00F61456" w:rsidRDefault="003E29EA" w:rsidP="009F2B80">
            <w:pPr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F61456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Platythyrea</w:t>
            </w:r>
            <w:proofErr w:type="spellEnd"/>
            <w:r w:rsidRPr="00F61456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61456"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  <w:t>tricuspidatus</w:t>
            </w:r>
            <w:proofErr w:type="spellEnd"/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Ponera</w:t>
            </w:r>
            <w:proofErr w:type="spellEnd"/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3694" w:type="dxa"/>
            <w:vAlign w:val="bottom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Poner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6(sp.2.of.SKY)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Pseudomyrmecinae</w:t>
            </w:r>
            <w:proofErr w:type="spellEnd"/>
          </w:p>
        </w:tc>
        <w:tc>
          <w:tcPr>
            <w:tcW w:w="1427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Tetraponera</w:t>
            </w:r>
            <w:proofErr w:type="spellEnd"/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3694" w:type="dxa"/>
            <w:vAlign w:val="bottom"/>
          </w:tcPr>
          <w:p w:rsidR="003E29EA" w:rsidRPr="00ED147E" w:rsidRDefault="003E29EA" w:rsidP="009F2B80">
            <w:pPr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proofErr w:type="spellStart"/>
            <w:r w:rsidRPr="00ED147E">
              <w:rPr>
                <w:rFonts w:ascii="Arial" w:hAnsi="Arial" w:cs="Arial"/>
                <w:i/>
                <w:color w:val="000000"/>
                <w:sz w:val="15"/>
                <w:szCs w:val="15"/>
              </w:rPr>
              <w:t>Tetraponera</w:t>
            </w:r>
            <w:proofErr w:type="spellEnd"/>
            <w:r>
              <w:rPr>
                <w:rFonts w:ascii="Arial" w:hAnsi="Arial" w:cs="Arial"/>
                <w:i/>
                <w:color w:val="000000"/>
                <w:sz w:val="15"/>
                <w:szCs w:val="15"/>
              </w:rPr>
              <w:t xml:space="preserve"> </w:t>
            </w:r>
            <w:r w:rsidRPr="00F567B4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694" w:type="dxa"/>
            <w:vAlign w:val="bottom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694" w:type="dxa"/>
            <w:vAlign w:val="bottom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Total number of species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81</w:t>
            </w: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61456">
              <w:rPr>
                <w:rFonts w:ascii="Arial" w:hAnsi="Arial" w:cs="Arial"/>
                <w:color w:val="000000"/>
                <w:sz w:val="15"/>
                <w:szCs w:val="15"/>
              </w:rPr>
              <w:t>105</w:t>
            </w:r>
          </w:p>
        </w:tc>
      </w:tr>
      <w:tr w:rsidR="003E29EA" w:rsidRPr="00F61456" w:rsidTr="009F2B80">
        <w:tc>
          <w:tcPr>
            <w:tcW w:w="1630" w:type="dxa"/>
            <w:vAlign w:val="center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27" w:type="dxa"/>
            <w:vAlign w:val="bottom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38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694" w:type="dxa"/>
            <w:vAlign w:val="bottom"/>
          </w:tcPr>
          <w:p w:rsidR="003E29EA" w:rsidRPr="00F61456" w:rsidRDefault="003E29EA" w:rsidP="009F2B80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66" w:type="dxa"/>
            <w:vAlign w:val="center"/>
          </w:tcPr>
          <w:p w:rsidR="003E29EA" w:rsidRPr="00F61456" w:rsidRDefault="003E29EA" w:rsidP="009F2B8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</w:tbl>
    <w:p w:rsidR="003E29EA" w:rsidRPr="00DA400A" w:rsidRDefault="003E29EA" w:rsidP="003E29EA">
      <w:pPr>
        <w:spacing w:line="360" w:lineRule="auto"/>
        <w:rPr>
          <w:rFonts w:ascii="Arial" w:hAnsi="Arial" w:cs="Arial"/>
          <w:sz w:val="20"/>
          <w:szCs w:val="20"/>
        </w:rPr>
      </w:pPr>
    </w:p>
    <w:p w:rsidR="003E29EA" w:rsidRDefault="003E29EA" w:rsidP="003E29EA">
      <w:pPr>
        <w:rPr>
          <w:rFonts w:ascii="Times New Roman" w:hAnsi="Times New Roman" w:cs="Times New Roman"/>
          <w:b/>
          <w:sz w:val="24"/>
          <w:szCs w:val="24"/>
        </w:rPr>
      </w:pPr>
    </w:p>
    <w:p w:rsidR="003E29EA" w:rsidRDefault="003E29EA" w:rsidP="003E29E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E29EA" w:rsidRDefault="003E29EA" w:rsidP="003E29EA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1 </w:t>
      </w:r>
      <w:r>
        <w:rPr>
          <w:rFonts w:ascii="Times New Roman" w:hAnsi="Times New Roman" w:cs="Times New Roman"/>
          <w:sz w:val="24"/>
          <w:szCs w:val="24"/>
        </w:rPr>
        <w:t xml:space="preserve">Recent taxonomic name changes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ynonymization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KY – Seiki Yamane’s Reference Collec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27"/>
        <w:gridCol w:w="3544"/>
        <w:gridCol w:w="2805"/>
      </w:tblGrid>
      <w:tr w:rsidR="003E29EA" w:rsidRPr="001A1AAF" w:rsidTr="009F2B80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EA" w:rsidRPr="001A1AAF" w:rsidRDefault="003E29EA" w:rsidP="009F2B8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1AAF">
              <w:rPr>
                <w:rFonts w:ascii="Arial" w:hAnsi="Arial" w:cs="Arial"/>
                <w:b/>
                <w:sz w:val="20"/>
                <w:szCs w:val="20"/>
              </w:rPr>
              <w:t>ID at time of study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EA" w:rsidRPr="001A1AAF" w:rsidRDefault="003E29EA" w:rsidP="009F2B8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1AAF">
              <w:rPr>
                <w:rFonts w:ascii="Arial" w:hAnsi="Arial" w:cs="Arial"/>
                <w:b/>
                <w:sz w:val="20"/>
                <w:szCs w:val="20"/>
              </w:rPr>
              <w:t xml:space="preserve">Changed Names/ </w:t>
            </w:r>
            <w:proofErr w:type="spellStart"/>
            <w:r w:rsidRPr="001A1AAF">
              <w:rPr>
                <w:rFonts w:ascii="Arial" w:hAnsi="Arial" w:cs="Arial"/>
                <w:b/>
                <w:sz w:val="20"/>
                <w:szCs w:val="20"/>
              </w:rPr>
              <w:t>Synonymizations</w:t>
            </w:r>
            <w:proofErr w:type="spellEnd"/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9EA" w:rsidRPr="001A1AAF" w:rsidRDefault="003E29EA" w:rsidP="009F2B8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1AAF">
              <w:rPr>
                <w:rFonts w:ascii="Arial" w:hAnsi="Arial" w:cs="Arial"/>
                <w:b/>
                <w:sz w:val="20"/>
                <w:szCs w:val="20"/>
              </w:rPr>
              <w:t>Notes</w:t>
            </w:r>
          </w:p>
        </w:tc>
      </w:tr>
      <w:tr w:rsidR="003E29EA" w:rsidRPr="001A1AAF" w:rsidTr="009F2B80">
        <w:tc>
          <w:tcPr>
            <w:tcW w:w="3227" w:type="dxa"/>
            <w:tcBorders>
              <w:top w:val="single" w:sz="4" w:space="0" w:color="auto"/>
            </w:tcBorders>
          </w:tcPr>
          <w:p w:rsidR="003E29EA" w:rsidRPr="001A1AAF" w:rsidRDefault="003E29EA" w:rsidP="009F2B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1AAF">
              <w:rPr>
                <w:rFonts w:ascii="Arial" w:hAnsi="Arial" w:cs="Arial"/>
                <w:i/>
                <w:sz w:val="20"/>
                <w:szCs w:val="20"/>
              </w:rPr>
              <w:t>Bothriomyrmex</w:t>
            </w:r>
            <w:proofErr w:type="spellEnd"/>
            <w:r w:rsidRPr="001A1AAF">
              <w:rPr>
                <w:rFonts w:ascii="Arial" w:hAnsi="Arial" w:cs="Arial"/>
                <w:sz w:val="20"/>
                <w:szCs w:val="20"/>
              </w:rPr>
              <w:t xml:space="preserve"> sp 1. of SKY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3E29EA" w:rsidRPr="001A1AAF" w:rsidRDefault="003E29EA" w:rsidP="009F2B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A1AAF">
              <w:rPr>
                <w:rFonts w:ascii="Arial" w:hAnsi="Arial" w:cs="Arial"/>
                <w:sz w:val="20"/>
                <w:szCs w:val="20"/>
              </w:rPr>
              <w:t xml:space="preserve">Junior synonym of </w:t>
            </w:r>
            <w:proofErr w:type="spellStart"/>
            <w:r w:rsidRPr="001A1AAF">
              <w:rPr>
                <w:rFonts w:ascii="Arial" w:hAnsi="Arial" w:cs="Arial"/>
                <w:i/>
                <w:sz w:val="20"/>
                <w:szCs w:val="20"/>
              </w:rPr>
              <w:t>Bothriomyrmex</w:t>
            </w:r>
            <w:proofErr w:type="spellEnd"/>
            <w:r w:rsidRPr="001A1AAF">
              <w:rPr>
                <w:rFonts w:ascii="Arial" w:hAnsi="Arial" w:cs="Arial"/>
                <w:sz w:val="20"/>
                <w:szCs w:val="20"/>
              </w:rPr>
              <w:t xml:space="preserve"> – </w:t>
            </w:r>
            <w:proofErr w:type="spellStart"/>
            <w:r w:rsidRPr="001A1AAF">
              <w:rPr>
                <w:rFonts w:ascii="Arial" w:hAnsi="Arial" w:cs="Arial"/>
                <w:i/>
                <w:sz w:val="20"/>
                <w:szCs w:val="20"/>
              </w:rPr>
              <w:t>Chronoxenus</w:t>
            </w:r>
            <w:proofErr w:type="spellEnd"/>
            <w:r w:rsidRPr="001A1AAF">
              <w:rPr>
                <w:rFonts w:ascii="Arial" w:hAnsi="Arial" w:cs="Arial"/>
                <w:sz w:val="20"/>
                <w:szCs w:val="20"/>
              </w:rPr>
              <w:t xml:space="preserve"> – </w:t>
            </w:r>
            <w:proofErr w:type="gramStart"/>
            <w:r w:rsidRPr="001A1AAF">
              <w:rPr>
                <w:rFonts w:ascii="Arial" w:hAnsi="Arial" w:cs="Arial"/>
                <w:sz w:val="20"/>
                <w:szCs w:val="20"/>
              </w:rPr>
              <w:t>raised</w:t>
            </w:r>
            <w:proofErr w:type="gramEnd"/>
            <w:r w:rsidRPr="001A1AAF">
              <w:rPr>
                <w:rFonts w:ascii="Arial" w:hAnsi="Arial" w:cs="Arial"/>
                <w:sz w:val="20"/>
                <w:szCs w:val="20"/>
              </w:rPr>
              <w:t xml:space="preserve"> to genus (</w:t>
            </w:r>
            <w:proofErr w:type="spellStart"/>
            <w:r w:rsidRPr="001A1AAF">
              <w:rPr>
                <w:rFonts w:ascii="Arial" w:hAnsi="Arial" w:cs="Arial"/>
                <w:sz w:val="20"/>
                <w:szCs w:val="20"/>
              </w:rPr>
              <w:t>Dubovikoff</w:t>
            </w:r>
            <w:proofErr w:type="spellEnd"/>
            <w:r w:rsidRPr="001A1AAF">
              <w:rPr>
                <w:rFonts w:ascii="Arial" w:hAnsi="Arial" w:cs="Arial"/>
                <w:sz w:val="20"/>
                <w:szCs w:val="20"/>
              </w:rPr>
              <w:t>, 2005).</w:t>
            </w:r>
          </w:p>
        </w:tc>
        <w:tc>
          <w:tcPr>
            <w:tcW w:w="2805" w:type="dxa"/>
            <w:tcBorders>
              <w:top w:val="single" w:sz="4" w:space="0" w:color="auto"/>
            </w:tcBorders>
          </w:tcPr>
          <w:p w:rsidR="003E29EA" w:rsidRPr="001A1AAF" w:rsidRDefault="003E29EA" w:rsidP="009F2B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A1AAF">
              <w:rPr>
                <w:rFonts w:ascii="Arial" w:hAnsi="Arial" w:cs="Arial"/>
                <w:sz w:val="20"/>
                <w:szCs w:val="20"/>
              </w:rPr>
              <w:t xml:space="preserve">Here we choose to respect </w:t>
            </w:r>
            <w:r>
              <w:rPr>
                <w:rFonts w:ascii="Arial" w:hAnsi="Arial" w:cs="Arial"/>
                <w:sz w:val="20"/>
                <w:szCs w:val="20"/>
              </w:rPr>
              <w:t xml:space="preserve">and support </w:t>
            </w:r>
            <w:r w:rsidRPr="001A1AAF">
              <w:rPr>
                <w:rFonts w:ascii="Arial" w:hAnsi="Arial" w:cs="Arial"/>
                <w:sz w:val="20"/>
                <w:szCs w:val="20"/>
              </w:rPr>
              <w:t xml:space="preserve">Prof. Seiki Yamane’s identification of </w:t>
            </w:r>
            <w:r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1A1AAF">
              <w:rPr>
                <w:rFonts w:ascii="Arial" w:hAnsi="Arial" w:cs="Arial"/>
                <w:sz w:val="20"/>
                <w:szCs w:val="20"/>
              </w:rPr>
              <w:t>genus at the time of this study</w:t>
            </w:r>
          </w:p>
        </w:tc>
      </w:tr>
      <w:tr w:rsidR="003E29EA" w:rsidRPr="001A1AAF" w:rsidTr="009F2B80">
        <w:trPr>
          <w:trHeight w:val="70"/>
        </w:trPr>
        <w:tc>
          <w:tcPr>
            <w:tcW w:w="3227" w:type="dxa"/>
          </w:tcPr>
          <w:p w:rsidR="003E29EA" w:rsidRPr="001A1AAF" w:rsidRDefault="003E29EA" w:rsidP="009F2B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1AAF">
              <w:rPr>
                <w:rFonts w:ascii="Arial" w:hAnsi="Arial" w:cs="Arial"/>
                <w:i/>
                <w:sz w:val="20"/>
                <w:szCs w:val="20"/>
              </w:rPr>
              <w:t>Oligomyrmex</w:t>
            </w:r>
            <w:proofErr w:type="spellEnd"/>
            <w:r w:rsidRPr="001A1AAF">
              <w:rPr>
                <w:rFonts w:ascii="Arial" w:hAnsi="Arial" w:cs="Arial"/>
                <w:sz w:val="20"/>
                <w:szCs w:val="20"/>
              </w:rPr>
              <w:t xml:space="preserve"> spp.</w:t>
            </w:r>
          </w:p>
        </w:tc>
        <w:tc>
          <w:tcPr>
            <w:tcW w:w="3544" w:type="dxa"/>
          </w:tcPr>
          <w:p w:rsidR="003E29EA" w:rsidRPr="001A1AAF" w:rsidRDefault="003E29EA" w:rsidP="009F2B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1AAF">
              <w:rPr>
                <w:rFonts w:ascii="Arial" w:hAnsi="Arial" w:cs="Arial"/>
                <w:i/>
                <w:sz w:val="20"/>
                <w:szCs w:val="20"/>
              </w:rPr>
              <w:t>Carebara</w:t>
            </w:r>
            <w:proofErr w:type="spellEnd"/>
            <w:r w:rsidRPr="001A1AAF">
              <w:rPr>
                <w:rFonts w:ascii="Arial" w:hAnsi="Arial" w:cs="Arial"/>
                <w:sz w:val="20"/>
                <w:szCs w:val="20"/>
              </w:rPr>
              <w:t xml:space="preserve"> spp.</w:t>
            </w:r>
          </w:p>
        </w:tc>
        <w:tc>
          <w:tcPr>
            <w:tcW w:w="2805" w:type="dxa"/>
          </w:tcPr>
          <w:p w:rsidR="003E29EA" w:rsidRPr="001A1AAF" w:rsidRDefault="003E29EA" w:rsidP="009F2B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29EA" w:rsidRPr="001A1AAF" w:rsidTr="009F2B80">
        <w:tc>
          <w:tcPr>
            <w:tcW w:w="3227" w:type="dxa"/>
          </w:tcPr>
          <w:p w:rsidR="003E29EA" w:rsidRPr="001A1AAF" w:rsidRDefault="003E29EA" w:rsidP="009F2B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1AAF">
              <w:rPr>
                <w:rFonts w:ascii="Arial" w:hAnsi="Arial" w:cs="Arial"/>
                <w:i/>
                <w:sz w:val="20"/>
                <w:szCs w:val="20"/>
              </w:rPr>
              <w:t>Pheidologeton</w:t>
            </w:r>
            <w:proofErr w:type="spellEnd"/>
            <w:r w:rsidRPr="001A1AAF">
              <w:rPr>
                <w:rFonts w:ascii="Arial" w:hAnsi="Arial" w:cs="Arial"/>
                <w:sz w:val="20"/>
                <w:szCs w:val="20"/>
              </w:rPr>
              <w:t xml:space="preserve"> spp.</w:t>
            </w:r>
          </w:p>
        </w:tc>
        <w:tc>
          <w:tcPr>
            <w:tcW w:w="3544" w:type="dxa"/>
          </w:tcPr>
          <w:p w:rsidR="003E29EA" w:rsidRPr="001A1AAF" w:rsidRDefault="003E29EA" w:rsidP="009F2B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1AAF">
              <w:rPr>
                <w:rFonts w:ascii="Arial" w:hAnsi="Arial" w:cs="Arial"/>
                <w:i/>
                <w:sz w:val="20"/>
                <w:szCs w:val="20"/>
              </w:rPr>
              <w:t>Carebara</w:t>
            </w:r>
            <w:proofErr w:type="spellEnd"/>
            <w:r w:rsidRPr="001A1AAF">
              <w:rPr>
                <w:rFonts w:ascii="Arial" w:hAnsi="Arial" w:cs="Arial"/>
                <w:sz w:val="20"/>
                <w:szCs w:val="20"/>
              </w:rPr>
              <w:t xml:space="preserve"> spp.</w:t>
            </w:r>
          </w:p>
        </w:tc>
        <w:tc>
          <w:tcPr>
            <w:tcW w:w="2805" w:type="dxa"/>
          </w:tcPr>
          <w:p w:rsidR="003E29EA" w:rsidRPr="001A1AAF" w:rsidRDefault="003E29EA" w:rsidP="009F2B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29EA" w:rsidRPr="001A1AAF" w:rsidTr="009F2B80">
        <w:tc>
          <w:tcPr>
            <w:tcW w:w="3227" w:type="dxa"/>
          </w:tcPr>
          <w:p w:rsidR="003E29EA" w:rsidRPr="001A1AAF" w:rsidRDefault="003E29EA" w:rsidP="009F2B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1AAF">
              <w:rPr>
                <w:rFonts w:ascii="Arial" w:hAnsi="Arial" w:cs="Arial"/>
                <w:i/>
                <w:sz w:val="20"/>
                <w:szCs w:val="20"/>
              </w:rPr>
              <w:t>Pyramica</w:t>
            </w:r>
            <w:proofErr w:type="spellEnd"/>
            <w:r w:rsidRPr="001A1AAF">
              <w:rPr>
                <w:rFonts w:ascii="Arial" w:hAnsi="Arial" w:cs="Arial"/>
                <w:sz w:val="20"/>
                <w:szCs w:val="20"/>
              </w:rPr>
              <w:t xml:space="preserve"> spp.</w:t>
            </w:r>
          </w:p>
        </w:tc>
        <w:tc>
          <w:tcPr>
            <w:tcW w:w="3544" w:type="dxa"/>
          </w:tcPr>
          <w:p w:rsidR="003E29EA" w:rsidRPr="001A1AAF" w:rsidRDefault="003E29EA" w:rsidP="009F2B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1AAF">
              <w:rPr>
                <w:rFonts w:ascii="Arial" w:hAnsi="Arial" w:cs="Arial"/>
                <w:i/>
                <w:sz w:val="20"/>
                <w:szCs w:val="20"/>
              </w:rPr>
              <w:t>Strumigenys</w:t>
            </w:r>
            <w:proofErr w:type="spellEnd"/>
            <w:r w:rsidRPr="001A1AAF">
              <w:rPr>
                <w:rFonts w:ascii="Arial" w:hAnsi="Arial" w:cs="Arial"/>
                <w:sz w:val="20"/>
                <w:szCs w:val="20"/>
              </w:rPr>
              <w:t xml:space="preserve"> spp.</w:t>
            </w:r>
          </w:p>
        </w:tc>
        <w:tc>
          <w:tcPr>
            <w:tcW w:w="2805" w:type="dxa"/>
          </w:tcPr>
          <w:p w:rsidR="003E29EA" w:rsidRPr="001A1AAF" w:rsidRDefault="003E29EA" w:rsidP="009F2B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29EA" w:rsidRPr="001A1AAF" w:rsidTr="009F2B80">
        <w:tc>
          <w:tcPr>
            <w:tcW w:w="3227" w:type="dxa"/>
          </w:tcPr>
          <w:p w:rsidR="003E29EA" w:rsidRPr="001A1AAF" w:rsidRDefault="003E29EA" w:rsidP="009F2B8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1AAF">
              <w:rPr>
                <w:rFonts w:ascii="Arial" w:hAnsi="Arial" w:cs="Arial"/>
                <w:i/>
                <w:sz w:val="20"/>
                <w:szCs w:val="20"/>
              </w:rPr>
              <w:t>Rhoptromyrmex</w:t>
            </w:r>
            <w:proofErr w:type="spellEnd"/>
            <w:r w:rsidRPr="001A1AA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A1AAF">
              <w:rPr>
                <w:rFonts w:ascii="Arial" w:hAnsi="Arial" w:cs="Arial"/>
                <w:i/>
                <w:sz w:val="20"/>
                <w:szCs w:val="20"/>
              </w:rPr>
              <w:t>wroughtonii</w:t>
            </w:r>
            <w:proofErr w:type="spellEnd"/>
          </w:p>
        </w:tc>
        <w:tc>
          <w:tcPr>
            <w:tcW w:w="3544" w:type="dxa"/>
          </w:tcPr>
          <w:p w:rsidR="003E29EA" w:rsidRPr="001A1AAF" w:rsidRDefault="003E29EA" w:rsidP="009F2B8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1AAF">
              <w:rPr>
                <w:rFonts w:ascii="Arial" w:hAnsi="Arial" w:cs="Arial"/>
                <w:i/>
                <w:sz w:val="20"/>
                <w:szCs w:val="20"/>
              </w:rPr>
              <w:t>Tetramorium</w:t>
            </w:r>
            <w:proofErr w:type="spellEnd"/>
            <w:r w:rsidRPr="001A1AA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A1AAF">
              <w:rPr>
                <w:rFonts w:ascii="Arial" w:hAnsi="Arial" w:cs="Arial"/>
                <w:i/>
                <w:sz w:val="20"/>
                <w:szCs w:val="20"/>
              </w:rPr>
              <w:t>wroughtonii</w:t>
            </w:r>
            <w:proofErr w:type="spellEnd"/>
          </w:p>
        </w:tc>
        <w:tc>
          <w:tcPr>
            <w:tcW w:w="2805" w:type="dxa"/>
          </w:tcPr>
          <w:p w:rsidR="003E29EA" w:rsidRPr="001A1AAF" w:rsidRDefault="003E29EA" w:rsidP="009F2B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29EA" w:rsidRPr="001A1AAF" w:rsidTr="009F2B80">
        <w:tc>
          <w:tcPr>
            <w:tcW w:w="3227" w:type="dxa"/>
          </w:tcPr>
          <w:p w:rsidR="003E29EA" w:rsidRPr="001A1AAF" w:rsidRDefault="003E29EA" w:rsidP="009F2B8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1AAF">
              <w:rPr>
                <w:rFonts w:ascii="Arial" w:hAnsi="Arial" w:cs="Arial"/>
                <w:i/>
                <w:sz w:val="20"/>
                <w:szCs w:val="20"/>
              </w:rPr>
              <w:t>Pachycondyla</w:t>
            </w:r>
            <w:proofErr w:type="spellEnd"/>
            <w:r w:rsidRPr="001A1AA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A1AAF">
              <w:rPr>
                <w:rFonts w:ascii="Arial" w:hAnsi="Arial" w:cs="Arial"/>
                <w:i/>
                <w:sz w:val="20"/>
                <w:szCs w:val="20"/>
              </w:rPr>
              <w:t>amblyops</w:t>
            </w:r>
            <w:proofErr w:type="spellEnd"/>
          </w:p>
        </w:tc>
        <w:tc>
          <w:tcPr>
            <w:tcW w:w="3544" w:type="dxa"/>
          </w:tcPr>
          <w:p w:rsidR="003E29EA" w:rsidRPr="001A1AAF" w:rsidRDefault="003E29EA" w:rsidP="009F2B8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1AAF">
              <w:rPr>
                <w:rFonts w:ascii="Arial" w:hAnsi="Arial" w:cs="Arial"/>
                <w:i/>
                <w:sz w:val="20"/>
                <w:szCs w:val="20"/>
              </w:rPr>
              <w:t>Buniapone</w:t>
            </w:r>
            <w:proofErr w:type="spellEnd"/>
            <w:r w:rsidRPr="001A1AA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A1AAF">
              <w:rPr>
                <w:rFonts w:ascii="Arial" w:hAnsi="Arial" w:cs="Arial"/>
                <w:i/>
                <w:sz w:val="20"/>
                <w:szCs w:val="20"/>
              </w:rPr>
              <w:t>amblyops</w:t>
            </w:r>
            <w:proofErr w:type="spellEnd"/>
          </w:p>
        </w:tc>
        <w:tc>
          <w:tcPr>
            <w:tcW w:w="2805" w:type="dxa"/>
          </w:tcPr>
          <w:p w:rsidR="003E29EA" w:rsidRPr="001A1AAF" w:rsidRDefault="003E29EA" w:rsidP="009F2B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29EA" w:rsidRPr="001A1AAF" w:rsidTr="009F2B80">
        <w:tc>
          <w:tcPr>
            <w:tcW w:w="3227" w:type="dxa"/>
          </w:tcPr>
          <w:p w:rsidR="003E29EA" w:rsidRPr="001A1AAF" w:rsidRDefault="003E29EA" w:rsidP="009F2B8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1AAF">
              <w:rPr>
                <w:rFonts w:ascii="Arial" w:hAnsi="Arial" w:cs="Arial"/>
                <w:i/>
                <w:sz w:val="20"/>
                <w:szCs w:val="20"/>
              </w:rPr>
              <w:t>Pachycondyla</w:t>
            </w:r>
            <w:proofErr w:type="spellEnd"/>
            <w:r w:rsidRPr="001A1AA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A1AAF">
              <w:rPr>
                <w:rFonts w:ascii="Arial" w:hAnsi="Arial" w:cs="Arial"/>
                <w:i/>
                <w:sz w:val="20"/>
                <w:szCs w:val="20"/>
              </w:rPr>
              <w:t>sharpi</w:t>
            </w:r>
            <w:proofErr w:type="spellEnd"/>
          </w:p>
        </w:tc>
        <w:tc>
          <w:tcPr>
            <w:tcW w:w="3544" w:type="dxa"/>
          </w:tcPr>
          <w:p w:rsidR="003E29EA" w:rsidRPr="001A1AAF" w:rsidRDefault="003E29EA" w:rsidP="009F2B8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1AAF">
              <w:rPr>
                <w:rFonts w:ascii="Arial" w:hAnsi="Arial" w:cs="Arial"/>
                <w:i/>
                <w:sz w:val="20"/>
                <w:szCs w:val="20"/>
              </w:rPr>
              <w:t>Euponera</w:t>
            </w:r>
            <w:proofErr w:type="spellEnd"/>
            <w:r w:rsidRPr="001A1AA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A1AAF">
              <w:rPr>
                <w:rFonts w:ascii="Arial" w:hAnsi="Arial" w:cs="Arial"/>
                <w:i/>
                <w:sz w:val="20"/>
                <w:szCs w:val="20"/>
              </w:rPr>
              <w:t>sharpi</w:t>
            </w:r>
            <w:proofErr w:type="spellEnd"/>
          </w:p>
        </w:tc>
        <w:tc>
          <w:tcPr>
            <w:tcW w:w="2805" w:type="dxa"/>
          </w:tcPr>
          <w:p w:rsidR="003E29EA" w:rsidRPr="001A1AAF" w:rsidRDefault="003E29EA" w:rsidP="009F2B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29EA" w:rsidRPr="001A1AAF" w:rsidTr="009F2B80">
        <w:tc>
          <w:tcPr>
            <w:tcW w:w="3227" w:type="dxa"/>
          </w:tcPr>
          <w:p w:rsidR="003E29EA" w:rsidRPr="001A1AAF" w:rsidRDefault="003E29EA" w:rsidP="009F2B8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1AAF">
              <w:rPr>
                <w:rFonts w:ascii="Arial" w:hAnsi="Arial" w:cs="Arial"/>
                <w:i/>
                <w:sz w:val="20"/>
                <w:szCs w:val="20"/>
              </w:rPr>
              <w:t>Pachycondyla</w:t>
            </w:r>
            <w:proofErr w:type="spellEnd"/>
            <w:r w:rsidRPr="001A1AA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A1AAF">
              <w:rPr>
                <w:rFonts w:ascii="Arial" w:hAnsi="Arial" w:cs="Arial"/>
                <w:i/>
                <w:sz w:val="20"/>
                <w:szCs w:val="20"/>
              </w:rPr>
              <w:t>leeuwenhoeki</w:t>
            </w:r>
            <w:proofErr w:type="spellEnd"/>
          </w:p>
        </w:tc>
        <w:tc>
          <w:tcPr>
            <w:tcW w:w="3544" w:type="dxa"/>
          </w:tcPr>
          <w:p w:rsidR="003E29EA" w:rsidRPr="001A1AAF" w:rsidRDefault="003E29EA" w:rsidP="009F2B8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1AAF">
              <w:rPr>
                <w:rFonts w:ascii="Arial" w:hAnsi="Arial" w:cs="Arial"/>
                <w:i/>
                <w:sz w:val="20"/>
                <w:szCs w:val="20"/>
              </w:rPr>
              <w:t>Ectomyrmex</w:t>
            </w:r>
            <w:proofErr w:type="spellEnd"/>
            <w:r w:rsidRPr="001A1AA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A1AAF">
              <w:rPr>
                <w:rFonts w:ascii="Arial" w:hAnsi="Arial" w:cs="Arial"/>
                <w:i/>
                <w:sz w:val="20"/>
                <w:szCs w:val="20"/>
              </w:rPr>
              <w:t>leeuwenhoeki</w:t>
            </w:r>
            <w:proofErr w:type="spellEnd"/>
          </w:p>
        </w:tc>
        <w:tc>
          <w:tcPr>
            <w:tcW w:w="2805" w:type="dxa"/>
          </w:tcPr>
          <w:p w:rsidR="003E29EA" w:rsidRPr="001A1AAF" w:rsidRDefault="003E29EA" w:rsidP="009F2B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29EA" w:rsidRPr="001A1AAF" w:rsidTr="009F2B80">
        <w:tc>
          <w:tcPr>
            <w:tcW w:w="3227" w:type="dxa"/>
          </w:tcPr>
          <w:p w:rsidR="003E29EA" w:rsidRPr="001A1AAF" w:rsidRDefault="003E29EA" w:rsidP="009F2B8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1AAF">
              <w:rPr>
                <w:rFonts w:ascii="Arial" w:hAnsi="Arial" w:cs="Arial"/>
                <w:i/>
                <w:sz w:val="20"/>
                <w:szCs w:val="20"/>
              </w:rPr>
              <w:t>Pachycondyla</w:t>
            </w:r>
            <w:proofErr w:type="spellEnd"/>
            <w:r w:rsidRPr="001A1AA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A1AAF">
              <w:rPr>
                <w:rFonts w:ascii="Arial" w:hAnsi="Arial" w:cs="Arial"/>
                <w:i/>
                <w:sz w:val="20"/>
                <w:szCs w:val="20"/>
              </w:rPr>
              <w:t>pilidorsalis</w:t>
            </w:r>
            <w:proofErr w:type="spellEnd"/>
          </w:p>
        </w:tc>
        <w:tc>
          <w:tcPr>
            <w:tcW w:w="3544" w:type="dxa"/>
          </w:tcPr>
          <w:p w:rsidR="003E29EA" w:rsidRPr="001A1AAF" w:rsidRDefault="003E29EA" w:rsidP="009F2B80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1AAF">
              <w:rPr>
                <w:rFonts w:ascii="Arial" w:hAnsi="Arial" w:cs="Arial"/>
                <w:i/>
                <w:sz w:val="20"/>
                <w:szCs w:val="20"/>
              </w:rPr>
              <w:t>Brachyponera</w:t>
            </w:r>
            <w:proofErr w:type="spellEnd"/>
            <w:r w:rsidRPr="001A1AA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1A1AAF">
              <w:rPr>
                <w:rFonts w:ascii="Arial" w:hAnsi="Arial" w:cs="Arial"/>
                <w:i/>
                <w:sz w:val="20"/>
                <w:szCs w:val="20"/>
              </w:rPr>
              <w:t>pilidorsalis</w:t>
            </w:r>
            <w:proofErr w:type="spellEnd"/>
          </w:p>
        </w:tc>
        <w:tc>
          <w:tcPr>
            <w:tcW w:w="2805" w:type="dxa"/>
          </w:tcPr>
          <w:p w:rsidR="003E29EA" w:rsidRPr="001A1AAF" w:rsidRDefault="003E29EA" w:rsidP="009F2B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29EA" w:rsidRPr="001A1AAF" w:rsidTr="009F2B80">
        <w:tc>
          <w:tcPr>
            <w:tcW w:w="3227" w:type="dxa"/>
          </w:tcPr>
          <w:p w:rsidR="003E29EA" w:rsidRPr="001A1AAF" w:rsidRDefault="003E29EA" w:rsidP="009F2B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1AAF">
              <w:rPr>
                <w:rFonts w:ascii="Arial" w:hAnsi="Arial" w:cs="Arial"/>
                <w:i/>
                <w:sz w:val="20"/>
                <w:szCs w:val="20"/>
              </w:rPr>
              <w:t>Pachycondyla</w:t>
            </w:r>
            <w:proofErr w:type="spellEnd"/>
            <w:r w:rsidRPr="001A1AAF">
              <w:rPr>
                <w:rFonts w:ascii="Arial" w:hAnsi="Arial" w:cs="Arial"/>
                <w:sz w:val="20"/>
                <w:szCs w:val="20"/>
              </w:rPr>
              <w:t xml:space="preserve"> sp.1,3,13,28 of SKY</w:t>
            </w:r>
          </w:p>
        </w:tc>
        <w:tc>
          <w:tcPr>
            <w:tcW w:w="3544" w:type="dxa"/>
          </w:tcPr>
          <w:p w:rsidR="003E29EA" w:rsidRPr="001A1AAF" w:rsidRDefault="003E29EA" w:rsidP="009F2B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5" w:type="dxa"/>
          </w:tcPr>
          <w:p w:rsidR="003E29EA" w:rsidRPr="001A1AAF" w:rsidRDefault="003E29EA" w:rsidP="009F2B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A1AAF">
              <w:rPr>
                <w:rFonts w:ascii="Arial" w:hAnsi="Arial" w:cs="Arial"/>
                <w:sz w:val="20"/>
                <w:szCs w:val="20"/>
              </w:rPr>
              <w:t>New taxonomic names unknown</w:t>
            </w:r>
            <w:r>
              <w:rPr>
                <w:rFonts w:ascii="Arial" w:hAnsi="Arial" w:cs="Arial"/>
                <w:sz w:val="20"/>
                <w:szCs w:val="20"/>
              </w:rPr>
              <w:t xml:space="preserve">, as ID only up t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rphospecies</w:t>
            </w:r>
            <w:proofErr w:type="spellEnd"/>
          </w:p>
        </w:tc>
      </w:tr>
    </w:tbl>
    <w:p w:rsidR="003E29EA" w:rsidRPr="007855E5" w:rsidRDefault="003E29EA" w:rsidP="003E29EA">
      <w:pPr>
        <w:rPr>
          <w:rFonts w:ascii="Times New Roman" w:hAnsi="Times New Roman" w:cs="Times New Roman"/>
          <w:sz w:val="24"/>
          <w:szCs w:val="24"/>
        </w:rPr>
      </w:pPr>
    </w:p>
    <w:p w:rsidR="003E29EA" w:rsidRPr="000323B8" w:rsidRDefault="003E29EA" w:rsidP="003E29EA">
      <w:pPr>
        <w:rPr>
          <w:rFonts w:ascii="Times New Roman" w:hAnsi="Times New Roman" w:cs="Times New Roman"/>
          <w:b/>
          <w:sz w:val="24"/>
          <w:szCs w:val="24"/>
        </w:rPr>
      </w:pPr>
    </w:p>
    <w:p w:rsidR="00895CBA" w:rsidRDefault="00EB6196"/>
    <w:sectPr w:rsidR="00895CBA" w:rsidSect="001A1AA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pgBorders w:offsetFrom="page">
        <w:top w:val="single" w:sz="4" w:space="24" w:color="auto"/>
        <w:bottom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6196" w:rsidRDefault="00EB6196" w:rsidP="003E29EA">
      <w:pPr>
        <w:spacing w:after="0" w:line="240" w:lineRule="auto"/>
      </w:pPr>
      <w:r>
        <w:separator/>
      </w:r>
    </w:p>
  </w:endnote>
  <w:endnote w:type="continuationSeparator" w:id="0">
    <w:p w:rsidR="00EB6196" w:rsidRDefault="00EB6196" w:rsidP="003E29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29EA" w:rsidRDefault="003E29E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29EA" w:rsidRDefault="003E29EA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29EA" w:rsidRDefault="003E29E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6196" w:rsidRDefault="00EB6196" w:rsidP="003E29EA">
      <w:pPr>
        <w:spacing w:after="0" w:line="240" w:lineRule="auto"/>
      </w:pPr>
      <w:r>
        <w:separator/>
      </w:r>
    </w:p>
  </w:footnote>
  <w:footnote w:type="continuationSeparator" w:id="0">
    <w:p w:rsidR="00EB6196" w:rsidRDefault="00EB6196" w:rsidP="003E29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29EA" w:rsidRDefault="003E29EA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29EA" w:rsidRDefault="003E29EA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29EA" w:rsidRDefault="003E29E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3E29EA"/>
    <w:rsid w:val="00017DB8"/>
    <w:rsid w:val="0020264B"/>
    <w:rsid w:val="003E29EA"/>
    <w:rsid w:val="00C67C58"/>
    <w:rsid w:val="00EB61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29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29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9E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E29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29EA"/>
  </w:style>
  <w:style w:type="paragraph" w:styleId="Footer">
    <w:name w:val="footer"/>
    <w:basedOn w:val="Normal"/>
    <w:link w:val="FooterChar"/>
    <w:uiPriority w:val="99"/>
    <w:unhideWhenUsed/>
    <w:rsid w:val="003E29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29E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393</Words>
  <Characters>7941</Characters>
  <Application>Microsoft Office Word</Application>
  <DocSecurity>0</DocSecurity>
  <Lines>66</Lines>
  <Paragraphs>18</Paragraphs>
  <ScaleCrop>false</ScaleCrop>
  <Company/>
  <LinksUpToDate>false</LinksUpToDate>
  <CharactersWithSpaces>9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NUS</dc:creator>
  <cp:lastModifiedBy>AdminNUS</cp:lastModifiedBy>
  <cp:revision>1</cp:revision>
  <dcterms:created xsi:type="dcterms:W3CDTF">2015-03-28T12:16:00Z</dcterms:created>
  <dcterms:modified xsi:type="dcterms:W3CDTF">2015-03-28T12:19:00Z</dcterms:modified>
</cp:coreProperties>
</file>